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94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1751"/>
        <w:gridCol w:w="2763"/>
        <w:gridCol w:w="1911"/>
        <w:gridCol w:w="1913"/>
      </w:tblGrid>
      <w:tr w:rsidR="003B70BF" w:rsidRPr="00FC7BC1" w14:paraId="1CBEE378" w14:textId="77777777" w:rsidTr="0039214F">
        <w:trPr>
          <w:trHeight w:val="20"/>
          <w:tblHeader/>
        </w:trPr>
        <w:tc>
          <w:tcPr>
            <w:tcW w:w="9448" w:type="dxa"/>
            <w:gridSpan w:val="5"/>
            <w:tcBorders>
              <w:bottom w:val="single" w:sz="4" w:space="0" w:color="auto"/>
            </w:tcBorders>
          </w:tcPr>
          <w:p w14:paraId="050E9D8D" w14:textId="5CBA7FE0" w:rsidR="003B70BF" w:rsidRPr="00EE5754" w:rsidRDefault="003B70BF" w:rsidP="0008564F">
            <w:pPr>
              <w:spacing w:line="240" w:lineRule="auto"/>
              <w:rPr>
                <w:b/>
                <w:bCs/>
              </w:rPr>
            </w:pPr>
            <w:r w:rsidRPr="00EE5754">
              <w:rPr>
                <w:b/>
                <w:bCs/>
              </w:rPr>
              <w:t>S</w:t>
            </w:r>
            <w:r w:rsidR="00EE5754" w:rsidRPr="00EE5754">
              <w:rPr>
                <w:b/>
                <w:bCs/>
              </w:rPr>
              <w:t>UPPLEMENTARY TABLE</w:t>
            </w:r>
            <w:r w:rsidRPr="00EE5754">
              <w:rPr>
                <w:b/>
                <w:bCs/>
              </w:rPr>
              <w:t xml:space="preserve"> 1 Classes, subclasses and individual commonly prescribed antihypertensive medications</w:t>
            </w:r>
            <w:r w:rsidR="00EE5754" w:rsidRPr="00EE5754">
              <w:rPr>
                <w:b/>
                <w:bCs/>
              </w:rPr>
              <w:t>.</w:t>
            </w:r>
          </w:p>
        </w:tc>
      </w:tr>
      <w:tr w:rsidR="003B70BF" w:rsidRPr="00FC7BC1" w14:paraId="28EC17DF" w14:textId="77777777" w:rsidTr="0008564F">
        <w:trPr>
          <w:trHeight w:val="20"/>
          <w:tblHeader/>
        </w:trPr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73AC17C4" w14:textId="77777777" w:rsidR="003B70BF" w:rsidRPr="00FC7BC1" w:rsidRDefault="003B70BF" w:rsidP="0008564F">
            <w:pPr>
              <w:spacing w:line="240" w:lineRule="auto"/>
            </w:pPr>
            <w:r w:rsidRPr="00FC7BC1">
              <w:t>Class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14:paraId="2C18A9FF" w14:textId="77777777" w:rsidR="003B70BF" w:rsidRPr="00FC7BC1" w:rsidRDefault="003B70BF" w:rsidP="0008564F">
            <w:pPr>
              <w:spacing w:line="240" w:lineRule="auto"/>
            </w:pPr>
            <w:r w:rsidRPr="00FC7BC1">
              <w:t>Subclass</w:t>
            </w:r>
          </w:p>
        </w:tc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</w:tcPr>
          <w:p w14:paraId="493E75C6" w14:textId="77777777" w:rsidR="003B70BF" w:rsidRPr="00FC7BC1" w:rsidRDefault="003B70BF" w:rsidP="0008564F">
            <w:pPr>
              <w:spacing w:line="240" w:lineRule="auto"/>
            </w:pPr>
            <w:r w:rsidRPr="00FC7BC1">
              <w:t>Individual medication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14:paraId="7C391A79" w14:textId="77777777" w:rsidR="003B70BF" w:rsidRPr="00FC7BC1" w:rsidRDefault="003B70BF" w:rsidP="0008564F">
            <w:pPr>
              <w:spacing w:line="240" w:lineRule="auto"/>
            </w:pPr>
            <w:r w:rsidRPr="00FC7BC1">
              <w:t>AHFS code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</w:tcPr>
          <w:p w14:paraId="35B9833A" w14:textId="77777777" w:rsidR="003B70BF" w:rsidRPr="00FC7BC1" w:rsidRDefault="003B70BF" w:rsidP="0008564F">
            <w:pPr>
              <w:spacing w:line="240" w:lineRule="auto"/>
            </w:pPr>
            <w:r w:rsidRPr="00FC7BC1">
              <w:t>DDD</w:t>
            </w:r>
          </w:p>
        </w:tc>
      </w:tr>
      <w:tr w:rsidR="003B70BF" w:rsidRPr="00FC7BC1" w14:paraId="402CE715" w14:textId="77777777" w:rsidTr="0008564F">
        <w:trPr>
          <w:trHeight w:val="20"/>
          <w:tblHeader/>
        </w:trPr>
        <w:tc>
          <w:tcPr>
            <w:tcW w:w="1110" w:type="dxa"/>
            <w:tcBorders>
              <w:top w:val="single" w:sz="4" w:space="0" w:color="auto"/>
            </w:tcBorders>
          </w:tcPr>
          <w:p w14:paraId="045C8AA6" w14:textId="77777777" w:rsidR="003B70BF" w:rsidRPr="00FC7BC1" w:rsidRDefault="003B70BF" w:rsidP="0008564F">
            <w:pPr>
              <w:spacing w:line="240" w:lineRule="auto"/>
            </w:pPr>
            <w:r w:rsidRPr="00FC7BC1">
              <w:t>ACEIs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6D3FC477" w14:textId="77777777" w:rsidR="003B70BF" w:rsidRPr="00FC7BC1" w:rsidRDefault="003B70BF" w:rsidP="0008564F">
            <w:pPr>
              <w:spacing w:line="240" w:lineRule="auto"/>
            </w:pPr>
            <w:r w:rsidRPr="00FC7BC1">
              <w:t>NA</w:t>
            </w:r>
          </w:p>
        </w:tc>
        <w:tc>
          <w:tcPr>
            <w:tcW w:w="2763" w:type="dxa"/>
            <w:tcBorders>
              <w:top w:val="single" w:sz="4" w:space="0" w:color="auto"/>
            </w:tcBorders>
          </w:tcPr>
          <w:p w14:paraId="4260F1FB" w14:textId="77777777" w:rsidR="003B70BF" w:rsidRPr="00FC7BC1" w:rsidRDefault="003B70BF" w:rsidP="0008564F">
            <w:pPr>
              <w:spacing w:line="240" w:lineRule="auto"/>
            </w:pPr>
            <w:r w:rsidRPr="00FC7BC1">
              <w:t xml:space="preserve">Ramipril </w:t>
            </w:r>
          </w:p>
        </w:tc>
        <w:tc>
          <w:tcPr>
            <w:tcW w:w="1911" w:type="dxa"/>
            <w:tcBorders>
              <w:top w:val="single" w:sz="4" w:space="0" w:color="auto"/>
            </w:tcBorders>
          </w:tcPr>
          <w:p w14:paraId="1C3001A1" w14:textId="77777777" w:rsidR="003B70BF" w:rsidRPr="00FC7BC1" w:rsidRDefault="003B70BF" w:rsidP="0008564F">
            <w:pPr>
              <w:spacing w:line="240" w:lineRule="auto"/>
            </w:pPr>
            <w:r w:rsidRPr="00FC7BC1">
              <w:t>392027</w:t>
            </w:r>
          </w:p>
        </w:tc>
        <w:tc>
          <w:tcPr>
            <w:tcW w:w="1913" w:type="dxa"/>
            <w:tcBorders>
              <w:top w:val="single" w:sz="4" w:space="0" w:color="auto"/>
            </w:tcBorders>
          </w:tcPr>
          <w:p w14:paraId="78BB2FFD" w14:textId="77777777" w:rsidR="003B70BF" w:rsidRPr="00FC7BC1" w:rsidRDefault="003B70BF" w:rsidP="0008564F">
            <w:pPr>
              <w:spacing w:line="240" w:lineRule="auto"/>
            </w:pPr>
            <w:r w:rsidRPr="00FC7BC1">
              <w:t>2.5 mg</w:t>
            </w:r>
          </w:p>
        </w:tc>
      </w:tr>
      <w:tr w:rsidR="003B70BF" w:rsidRPr="00FC7BC1" w14:paraId="0881E5A7" w14:textId="77777777" w:rsidTr="0008564F">
        <w:trPr>
          <w:trHeight w:val="20"/>
          <w:tblHeader/>
        </w:trPr>
        <w:tc>
          <w:tcPr>
            <w:tcW w:w="1110" w:type="dxa"/>
          </w:tcPr>
          <w:p w14:paraId="15A9F94E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34CDF5A9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5C562371" w14:textId="77777777" w:rsidR="003B70BF" w:rsidRPr="00FC7BC1" w:rsidRDefault="003B70BF" w:rsidP="0008564F">
            <w:pPr>
              <w:spacing w:line="240" w:lineRule="auto"/>
            </w:pPr>
            <w:r w:rsidRPr="00FC7BC1">
              <w:t>Captopril</w:t>
            </w:r>
          </w:p>
        </w:tc>
        <w:tc>
          <w:tcPr>
            <w:tcW w:w="1911" w:type="dxa"/>
          </w:tcPr>
          <w:p w14:paraId="6F9A9817" w14:textId="77777777" w:rsidR="003B70BF" w:rsidRPr="00FC7BC1" w:rsidRDefault="003B70BF" w:rsidP="0008564F">
            <w:pPr>
              <w:spacing w:line="240" w:lineRule="auto"/>
            </w:pPr>
            <w:r w:rsidRPr="00FC7BC1">
              <w:t>382823</w:t>
            </w:r>
          </w:p>
        </w:tc>
        <w:tc>
          <w:tcPr>
            <w:tcW w:w="1913" w:type="dxa"/>
          </w:tcPr>
          <w:p w14:paraId="18C995BB" w14:textId="77777777" w:rsidR="003B70BF" w:rsidRPr="00FC7BC1" w:rsidRDefault="003B70BF" w:rsidP="0008564F">
            <w:pPr>
              <w:spacing w:line="240" w:lineRule="auto"/>
            </w:pPr>
            <w:r w:rsidRPr="00FC7BC1">
              <w:t>50 mg</w:t>
            </w:r>
          </w:p>
        </w:tc>
      </w:tr>
      <w:tr w:rsidR="003B70BF" w:rsidRPr="00FC7BC1" w14:paraId="49B06015" w14:textId="77777777" w:rsidTr="0008564F">
        <w:trPr>
          <w:trHeight w:val="20"/>
          <w:tblHeader/>
        </w:trPr>
        <w:tc>
          <w:tcPr>
            <w:tcW w:w="1110" w:type="dxa"/>
          </w:tcPr>
          <w:p w14:paraId="7A53EC6A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00A199EB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529A8624" w14:textId="77777777" w:rsidR="003B70BF" w:rsidRPr="00FC7BC1" w:rsidRDefault="003B70BF" w:rsidP="0008564F">
            <w:pPr>
              <w:spacing w:line="240" w:lineRule="auto"/>
            </w:pPr>
            <w:r w:rsidRPr="00FC7BC1">
              <w:t>Cilazapril</w:t>
            </w:r>
          </w:p>
        </w:tc>
        <w:tc>
          <w:tcPr>
            <w:tcW w:w="1911" w:type="dxa"/>
          </w:tcPr>
          <w:p w14:paraId="0D18EEA5" w14:textId="77777777" w:rsidR="003B70BF" w:rsidRPr="00FC7BC1" w:rsidRDefault="003B70BF" w:rsidP="0008564F">
            <w:pPr>
              <w:spacing w:line="240" w:lineRule="auto"/>
            </w:pPr>
            <w:r w:rsidRPr="00FC7BC1">
              <w:t>395018</w:t>
            </w:r>
          </w:p>
        </w:tc>
        <w:tc>
          <w:tcPr>
            <w:tcW w:w="1913" w:type="dxa"/>
          </w:tcPr>
          <w:p w14:paraId="1087ED89" w14:textId="77777777" w:rsidR="003B70BF" w:rsidRPr="00FC7BC1" w:rsidRDefault="003B70BF" w:rsidP="0008564F">
            <w:pPr>
              <w:spacing w:line="240" w:lineRule="auto"/>
            </w:pPr>
            <w:r w:rsidRPr="00FC7BC1">
              <w:t>2.5 mg</w:t>
            </w:r>
          </w:p>
        </w:tc>
      </w:tr>
      <w:tr w:rsidR="003B70BF" w:rsidRPr="00FC7BC1" w14:paraId="120AEAAD" w14:textId="77777777" w:rsidTr="0008564F">
        <w:trPr>
          <w:trHeight w:val="20"/>
          <w:tblHeader/>
        </w:trPr>
        <w:tc>
          <w:tcPr>
            <w:tcW w:w="1110" w:type="dxa"/>
          </w:tcPr>
          <w:p w14:paraId="0E62F221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04EF9011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757698DD" w14:textId="77777777" w:rsidR="003B70BF" w:rsidRPr="00FC7BC1" w:rsidRDefault="003B70BF" w:rsidP="0008564F">
            <w:pPr>
              <w:spacing w:line="240" w:lineRule="auto"/>
            </w:pPr>
            <w:r w:rsidRPr="00FC7BC1">
              <w:t>Quinapril</w:t>
            </w:r>
          </w:p>
        </w:tc>
        <w:tc>
          <w:tcPr>
            <w:tcW w:w="1911" w:type="dxa"/>
          </w:tcPr>
          <w:p w14:paraId="61D35B6E" w14:textId="77777777" w:rsidR="003B70BF" w:rsidRPr="00FC7BC1" w:rsidRDefault="003B70BF" w:rsidP="0008564F">
            <w:pPr>
              <w:spacing w:line="240" w:lineRule="auto"/>
            </w:pPr>
            <w:r w:rsidRPr="00FC7BC1">
              <w:t>392026</w:t>
            </w:r>
          </w:p>
        </w:tc>
        <w:tc>
          <w:tcPr>
            <w:tcW w:w="1913" w:type="dxa"/>
          </w:tcPr>
          <w:p w14:paraId="046782A0" w14:textId="77777777" w:rsidR="003B70BF" w:rsidRPr="00FC7BC1" w:rsidRDefault="003B70BF" w:rsidP="0008564F">
            <w:pPr>
              <w:spacing w:line="240" w:lineRule="auto"/>
            </w:pPr>
            <w:r w:rsidRPr="00FC7BC1">
              <w:t>15 mg</w:t>
            </w:r>
          </w:p>
        </w:tc>
      </w:tr>
      <w:tr w:rsidR="003B70BF" w:rsidRPr="00FC7BC1" w14:paraId="0C658CB2" w14:textId="77777777" w:rsidTr="0008564F">
        <w:trPr>
          <w:trHeight w:val="20"/>
          <w:tblHeader/>
        </w:trPr>
        <w:tc>
          <w:tcPr>
            <w:tcW w:w="1110" w:type="dxa"/>
          </w:tcPr>
          <w:p w14:paraId="47D9AB51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048E0C4F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587AE9EC" w14:textId="77777777" w:rsidR="003B70BF" w:rsidRPr="00FC7BC1" w:rsidRDefault="003B70BF" w:rsidP="0008564F">
            <w:pPr>
              <w:spacing w:line="240" w:lineRule="auto"/>
            </w:pPr>
            <w:r w:rsidRPr="00FC7BC1">
              <w:t>Trandolapril</w:t>
            </w:r>
          </w:p>
        </w:tc>
        <w:tc>
          <w:tcPr>
            <w:tcW w:w="1911" w:type="dxa"/>
          </w:tcPr>
          <w:p w14:paraId="7E6CD78D" w14:textId="77777777" w:rsidR="003B70BF" w:rsidRPr="00FC7BC1" w:rsidRDefault="003B70BF" w:rsidP="0008564F">
            <w:pPr>
              <w:spacing w:line="240" w:lineRule="auto"/>
            </w:pPr>
            <w:r w:rsidRPr="00FC7BC1">
              <w:t>397010</w:t>
            </w:r>
          </w:p>
        </w:tc>
        <w:tc>
          <w:tcPr>
            <w:tcW w:w="1913" w:type="dxa"/>
          </w:tcPr>
          <w:p w14:paraId="30962DBE" w14:textId="77777777" w:rsidR="003B70BF" w:rsidRPr="00FC7BC1" w:rsidRDefault="003B70BF" w:rsidP="0008564F">
            <w:pPr>
              <w:spacing w:line="240" w:lineRule="auto"/>
            </w:pPr>
            <w:r w:rsidRPr="00FC7BC1">
              <w:t>2 mg</w:t>
            </w:r>
          </w:p>
        </w:tc>
      </w:tr>
      <w:tr w:rsidR="003B70BF" w:rsidRPr="00FC7BC1" w14:paraId="617D2092" w14:textId="77777777" w:rsidTr="0008564F">
        <w:trPr>
          <w:trHeight w:val="20"/>
          <w:tblHeader/>
        </w:trPr>
        <w:tc>
          <w:tcPr>
            <w:tcW w:w="1110" w:type="dxa"/>
          </w:tcPr>
          <w:p w14:paraId="2ED344C2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7A0193E0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2992EA91" w14:textId="77777777" w:rsidR="003B70BF" w:rsidRPr="00FC7BC1" w:rsidRDefault="003B70BF" w:rsidP="0008564F">
            <w:pPr>
              <w:spacing w:line="240" w:lineRule="auto"/>
            </w:pPr>
            <w:r w:rsidRPr="00FC7BC1">
              <w:t>Benazepril</w:t>
            </w:r>
          </w:p>
        </w:tc>
        <w:tc>
          <w:tcPr>
            <w:tcW w:w="1911" w:type="dxa"/>
          </w:tcPr>
          <w:p w14:paraId="043D8FA0" w14:textId="77777777" w:rsidR="003B70BF" w:rsidRPr="00FC7BC1" w:rsidRDefault="003B70BF" w:rsidP="0008564F">
            <w:pPr>
              <w:spacing w:line="240" w:lineRule="auto"/>
            </w:pPr>
            <w:r w:rsidRPr="00FC7BC1">
              <w:t>392011</w:t>
            </w:r>
          </w:p>
        </w:tc>
        <w:tc>
          <w:tcPr>
            <w:tcW w:w="1913" w:type="dxa"/>
          </w:tcPr>
          <w:p w14:paraId="48BBA386" w14:textId="77777777" w:rsidR="003B70BF" w:rsidRPr="00FC7BC1" w:rsidRDefault="003B70BF" w:rsidP="0008564F">
            <w:pPr>
              <w:spacing w:line="240" w:lineRule="auto"/>
            </w:pPr>
            <w:r w:rsidRPr="00FC7BC1">
              <w:t>7.5 mg</w:t>
            </w:r>
          </w:p>
        </w:tc>
      </w:tr>
      <w:tr w:rsidR="003B70BF" w:rsidRPr="00FC7BC1" w14:paraId="7AD40BD1" w14:textId="77777777" w:rsidTr="0008564F">
        <w:trPr>
          <w:trHeight w:val="20"/>
          <w:tblHeader/>
        </w:trPr>
        <w:tc>
          <w:tcPr>
            <w:tcW w:w="1110" w:type="dxa"/>
          </w:tcPr>
          <w:p w14:paraId="18577987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6EDDE683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51E131D1" w14:textId="77777777" w:rsidR="003B70BF" w:rsidRPr="00FC7BC1" w:rsidRDefault="003B70BF" w:rsidP="0008564F">
            <w:pPr>
              <w:spacing w:line="240" w:lineRule="auto"/>
            </w:pPr>
            <w:r w:rsidRPr="00FC7BC1">
              <w:t>Enalapril</w:t>
            </w:r>
          </w:p>
        </w:tc>
        <w:tc>
          <w:tcPr>
            <w:tcW w:w="1911" w:type="dxa"/>
          </w:tcPr>
          <w:p w14:paraId="4740ED13" w14:textId="77777777" w:rsidR="003B70BF" w:rsidRPr="00FC7BC1" w:rsidRDefault="003B70BF" w:rsidP="0008564F">
            <w:pPr>
              <w:spacing w:line="240" w:lineRule="auto"/>
            </w:pPr>
            <w:r w:rsidRPr="00FC7BC1">
              <w:t>386022</w:t>
            </w:r>
          </w:p>
        </w:tc>
        <w:tc>
          <w:tcPr>
            <w:tcW w:w="1913" w:type="dxa"/>
          </w:tcPr>
          <w:p w14:paraId="20D3DD0D" w14:textId="77777777" w:rsidR="003B70BF" w:rsidRPr="00FC7BC1" w:rsidRDefault="003B70BF" w:rsidP="0008564F">
            <w:pPr>
              <w:spacing w:line="240" w:lineRule="auto"/>
            </w:pPr>
            <w:r w:rsidRPr="00FC7BC1">
              <w:t>10 mg</w:t>
            </w:r>
          </w:p>
        </w:tc>
      </w:tr>
      <w:tr w:rsidR="003B70BF" w:rsidRPr="00FC7BC1" w14:paraId="6F548F3A" w14:textId="77777777" w:rsidTr="0008564F">
        <w:trPr>
          <w:trHeight w:val="20"/>
          <w:tblHeader/>
        </w:trPr>
        <w:tc>
          <w:tcPr>
            <w:tcW w:w="1110" w:type="dxa"/>
          </w:tcPr>
          <w:p w14:paraId="33D657CC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40F30526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46196D0E" w14:textId="77777777" w:rsidR="003B70BF" w:rsidRPr="00FC7BC1" w:rsidRDefault="003B70BF" w:rsidP="0008564F">
            <w:pPr>
              <w:spacing w:line="240" w:lineRule="auto"/>
            </w:pPr>
            <w:proofErr w:type="spellStart"/>
            <w:r w:rsidRPr="00FC7BC1">
              <w:t>Fosinopril</w:t>
            </w:r>
            <w:proofErr w:type="spellEnd"/>
          </w:p>
        </w:tc>
        <w:tc>
          <w:tcPr>
            <w:tcW w:w="1911" w:type="dxa"/>
          </w:tcPr>
          <w:p w14:paraId="58797B4A" w14:textId="77777777" w:rsidR="003B70BF" w:rsidRPr="00FC7BC1" w:rsidRDefault="003B70BF" w:rsidP="0008564F">
            <w:pPr>
              <w:spacing w:line="240" w:lineRule="auto"/>
            </w:pPr>
            <w:r w:rsidRPr="00FC7BC1">
              <w:t>392020</w:t>
            </w:r>
          </w:p>
        </w:tc>
        <w:tc>
          <w:tcPr>
            <w:tcW w:w="1913" w:type="dxa"/>
          </w:tcPr>
          <w:p w14:paraId="477BB17B" w14:textId="77777777" w:rsidR="003B70BF" w:rsidRPr="00FC7BC1" w:rsidRDefault="003B70BF" w:rsidP="0008564F">
            <w:pPr>
              <w:spacing w:line="240" w:lineRule="auto"/>
            </w:pPr>
            <w:r w:rsidRPr="00FC7BC1">
              <w:t>15 mg</w:t>
            </w:r>
          </w:p>
        </w:tc>
      </w:tr>
      <w:tr w:rsidR="003B70BF" w:rsidRPr="00FC7BC1" w14:paraId="65A32418" w14:textId="77777777" w:rsidTr="0008564F">
        <w:trPr>
          <w:trHeight w:val="20"/>
          <w:tblHeader/>
        </w:trPr>
        <w:tc>
          <w:tcPr>
            <w:tcW w:w="1110" w:type="dxa"/>
          </w:tcPr>
          <w:p w14:paraId="1A079238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2F81226C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081245EE" w14:textId="77777777" w:rsidR="003B70BF" w:rsidRPr="00FC7BC1" w:rsidRDefault="003B70BF" w:rsidP="0008564F">
            <w:pPr>
              <w:spacing w:line="240" w:lineRule="auto"/>
            </w:pPr>
            <w:r w:rsidRPr="00FC7BC1">
              <w:t>Lisinopril</w:t>
            </w:r>
          </w:p>
        </w:tc>
        <w:tc>
          <w:tcPr>
            <w:tcW w:w="1911" w:type="dxa"/>
          </w:tcPr>
          <w:p w14:paraId="401173E2" w14:textId="77777777" w:rsidR="003B70BF" w:rsidRPr="00FC7BC1" w:rsidRDefault="003B70BF" w:rsidP="0008564F">
            <w:pPr>
              <w:spacing w:line="240" w:lineRule="auto"/>
            </w:pPr>
            <w:r w:rsidRPr="00FC7BC1">
              <w:t>392051</w:t>
            </w:r>
          </w:p>
        </w:tc>
        <w:tc>
          <w:tcPr>
            <w:tcW w:w="1913" w:type="dxa"/>
          </w:tcPr>
          <w:p w14:paraId="78977652" w14:textId="77777777" w:rsidR="003B70BF" w:rsidRPr="00FC7BC1" w:rsidRDefault="003B70BF" w:rsidP="0008564F">
            <w:pPr>
              <w:spacing w:line="240" w:lineRule="auto"/>
            </w:pPr>
            <w:r w:rsidRPr="00FC7BC1">
              <w:t>10 mg</w:t>
            </w:r>
          </w:p>
        </w:tc>
      </w:tr>
      <w:tr w:rsidR="003B70BF" w:rsidRPr="00FC7BC1" w14:paraId="0EABF4D2" w14:textId="77777777" w:rsidTr="0008564F">
        <w:trPr>
          <w:trHeight w:val="20"/>
          <w:tblHeader/>
        </w:trPr>
        <w:tc>
          <w:tcPr>
            <w:tcW w:w="1110" w:type="dxa"/>
          </w:tcPr>
          <w:p w14:paraId="3EAC93BF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7DACD6DB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6ABB92E8" w14:textId="77777777" w:rsidR="003B70BF" w:rsidRPr="00FC7BC1" w:rsidRDefault="003B70BF" w:rsidP="0008564F">
            <w:pPr>
              <w:spacing w:line="240" w:lineRule="auto"/>
            </w:pPr>
            <w:r w:rsidRPr="00FC7BC1">
              <w:t>Perindopril</w:t>
            </w:r>
          </w:p>
        </w:tc>
        <w:tc>
          <w:tcPr>
            <w:tcW w:w="1911" w:type="dxa"/>
          </w:tcPr>
          <w:p w14:paraId="38FFB828" w14:textId="77777777" w:rsidR="003B70BF" w:rsidRPr="00FC7BC1" w:rsidRDefault="003B70BF" w:rsidP="0008564F">
            <w:pPr>
              <w:spacing w:line="240" w:lineRule="auto"/>
            </w:pPr>
            <w:r w:rsidRPr="00FC7BC1">
              <w:t>399017</w:t>
            </w:r>
          </w:p>
        </w:tc>
        <w:tc>
          <w:tcPr>
            <w:tcW w:w="1913" w:type="dxa"/>
          </w:tcPr>
          <w:p w14:paraId="4548A342" w14:textId="77777777" w:rsidR="003B70BF" w:rsidRPr="00FC7BC1" w:rsidRDefault="003B70BF" w:rsidP="0008564F">
            <w:pPr>
              <w:spacing w:line="240" w:lineRule="auto"/>
            </w:pPr>
            <w:r w:rsidRPr="00FC7BC1">
              <w:t>4 mg</w:t>
            </w:r>
          </w:p>
        </w:tc>
      </w:tr>
      <w:tr w:rsidR="003B70BF" w:rsidRPr="00FC7BC1" w14:paraId="116910DD" w14:textId="77777777" w:rsidTr="0008564F">
        <w:trPr>
          <w:trHeight w:val="20"/>
          <w:tblHeader/>
        </w:trPr>
        <w:tc>
          <w:tcPr>
            <w:tcW w:w="1110" w:type="dxa"/>
          </w:tcPr>
          <w:p w14:paraId="75DBC798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0B8511FA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0B0F4BC3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911" w:type="dxa"/>
          </w:tcPr>
          <w:p w14:paraId="64DA2432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913" w:type="dxa"/>
          </w:tcPr>
          <w:p w14:paraId="1FAB8063" w14:textId="77777777" w:rsidR="003B70BF" w:rsidRPr="00FC7BC1" w:rsidRDefault="003B70BF" w:rsidP="0008564F">
            <w:pPr>
              <w:spacing w:line="240" w:lineRule="auto"/>
            </w:pPr>
          </w:p>
        </w:tc>
      </w:tr>
      <w:tr w:rsidR="003B70BF" w:rsidRPr="00FC7BC1" w14:paraId="31C27D77" w14:textId="77777777" w:rsidTr="0008564F">
        <w:trPr>
          <w:trHeight w:val="20"/>
          <w:tblHeader/>
        </w:trPr>
        <w:tc>
          <w:tcPr>
            <w:tcW w:w="1110" w:type="dxa"/>
          </w:tcPr>
          <w:p w14:paraId="06B898EC" w14:textId="77777777" w:rsidR="003B70BF" w:rsidRPr="00FC7BC1" w:rsidRDefault="003B70BF" w:rsidP="0008564F">
            <w:pPr>
              <w:spacing w:line="240" w:lineRule="auto"/>
            </w:pPr>
            <w:r w:rsidRPr="00FC7BC1">
              <w:t>ARBs</w:t>
            </w:r>
          </w:p>
        </w:tc>
        <w:tc>
          <w:tcPr>
            <w:tcW w:w="1751" w:type="dxa"/>
          </w:tcPr>
          <w:p w14:paraId="72CF56C5" w14:textId="77777777" w:rsidR="003B70BF" w:rsidRPr="00FC7BC1" w:rsidRDefault="003B70BF" w:rsidP="0008564F">
            <w:pPr>
              <w:spacing w:line="240" w:lineRule="auto"/>
            </w:pPr>
            <w:r w:rsidRPr="00FC7BC1">
              <w:t>NA</w:t>
            </w:r>
          </w:p>
        </w:tc>
        <w:tc>
          <w:tcPr>
            <w:tcW w:w="2763" w:type="dxa"/>
          </w:tcPr>
          <w:p w14:paraId="1740B6E2" w14:textId="77777777" w:rsidR="003B70BF" w:rsidRPr="00FC7BC1" w:rsidRDefault="003B70BF" w:rsidP="0008564F">
            <w:pPr>
              <w:spacing w:line="240" w:lineRule="auto"/>
            </w:pPr>
            <w:r w:rsidRPr="00FC7BC1">
              <w:t xml:space="preserve">Candesartan </w:t>
            </w:r>
          </w:p>
        </w:tc>
        <w:tc>
          <w:tcPr>
            <w:tcW w:w="1911" w:type="dxa"/>
          </w:tcPr>
          <w:p w14:paraId="28B4C48F" w14:textId="77777777" w:rsidR="003B70BF" w:rsidRPr="00FC7BC1" w:rsidRDefault="003B70BF" w:rsidP="0008564F">
            <w:pPr>
              <w:spacing w:line="240" w:lineRule="auto"/>
            </w:pPr>
            <w:r w:rsidRPr="00FC7BC1">
              <w:t>302015</w:t>
            </w:r>
          </w:p>
        </w:tc>
        <w:tc>
          <w:tcPr>
            <w:tcW w:w="1913" w:type="dxa"/>
          </w:tcPr>
          <w:p w14:paraId="39E56E3A" w14:textId="77777777" w:rsidR="003B70BF" w:rsidRPr="00FC7BC1" w:rsidRDefault="003B70BF" w:rsidP="0008564F">
            <w:pPr>
              <w:spacing w:line="240" w:lineRule="auto"/>
            </w:pPr>
            <w:r w:rsidRPr="00FC7BC1">
              <w:t>8 mg</w:t>
            </w:r>
          </w:p>
        </w:tc>
      </w:tr>
      <w:tr w:rsidR="003B70BF" w:rsidRPr="00FC7BC1" w14:paraId="746E3BAC" w14:textId="77777777" w:rsidTr="0008564F">
        <w:trPr>
          <w:trHeight w:val="20"/>
          <w:tblHeader/>
        </w:trPr>
        <w:tc>
          <w:tcPr>
            <w:tcW w:w="1110" w:type="dxa"/>
          </w:tcPr>
          <w:p w14:paraId="0D540245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6AE7C1D8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58045ED3" w14:textId="77777777" w:rsidR="003B70BF" w:rsidRPr="00FC7BC1" w:rsidRDefault="003B70BF" w:rsidP="0008564F">
            <w:pPr>
              <w:spacing w:line="240" w:lineRule="auto"/>
            </w:pPr>
            <w:proofErr w:type="spellStart"/>
            <w:r w:rsidRPr="00FC7BC1">
              <w:t>Eprosartan</w:t>
            </w:r>
            <w:proofErr w:type="spellEnd"/>
          </w:p>
        </w:tc>
        <w:tc>
          <w:tcPr>
            <w:tcW w:w="1911" w:type="dxa"/>
          </w:tcPr>
          <w:p w14:paraId="3AB69919" w14:textId="77777777" w:rsidR="003B70BF" w:rsidRPr="00FC7BC1" w:rsidRDefault="003B70BF" w:rsidP="0008564F">
            <w:pPr>
              <w:spacing w:line="240" w:lineRule="auto"/>
            </w:pPr>
            <w:r w:rsidRPr="00FC7BC1">
              <w:t>302013</w:t>
            </w:r>
          </w:p>
        </w:tc>
        <w:tc>
          <w:tcPr>
            <w:tcW w:w="1913" w:type="dxa"/>
          </w:tcPr>
          <w:p w14:paraId="0A1C22C3" w14:textId="77777777" w:rsidR="003B70BF" w:rsidRPr="00FC7BC1" w:rsidRDefault="003B70BF" w:rsidP="0008564F">
            <w:pPr>
              <w:spacing w:line="240" w:lineRule="auto"/>
            </w:pPr>
            <w:r w:rsidRPr="00FC7BC1">
              <w:t>600 mg</w:t>
            </w:r>
          </w:p>
        </w:tc>
      </w:tr>
      <w:tr w:rsidR="003B70BF" w:rsidRPr="00FC7BC1" w14:paraId="724C2038" w14:textId="77777777" w:rsidTr="0008564F">
        <w:trPr>
          <w:trHeight w:val="20"/>
          <w:tblHeader/>
        </w:trPr>
        <w:tc>
          <w:tcPr>
            <w:tcW w:w="1110" w:type="dxa"/>
          </w:tcPr>
          <w:p w14:paraId="43F43576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0AB3D300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2FB26664" w14:textId="77777777" w:rsidR="003B70BF" w:rsidRPr="00FC7BC1" w:rsidRDefault="003B70BF" w:rsidP="0008564F">
            <w:pPr>
              <w:spacing w:line="240" w:lineRule="auto"/>
            </w:pPr>
            <w:r w:rsidRPr="00FC7BC1">
              <w:t>Irbesartan</w:t>
            </w:r>
          </w:p>
        </w:tc>
        <w:tc>
          <w:tcPr>
            <w:tcW w:w="1911" w:type="dxa"/>
          </w:tcPr>
          <w:p w14:paraId="6A0ED76D" w14:textId="77777777" w:rsidR="003B70BF" w:rsidRPr="00FC7BC1" w:rsidRDefault="003B70BF" w:rsidP="0008564F">
            <w:pPr>
              <w:spacing w:line="240" w:lineRule="auto"/>
            </w:pPr>
            <w:r w:rsidRPr="00FC7BC1">
              <w:t>398009</w:t>
            </w:r>
          </w:p>
        </w:tc>
        <w:tc>
          <w:tcPr>
            <w:tcW w:w="1913" w:type="dxa"/>
          </w:tcPr>
          <w:p w14:paraId="566B6D47" w14:textId="77777777" w:rsidR="003B70BF" w:rsidRPr="00FC7BC1" w:rsidRDefault="003B70BF" w:rsidP="0008564F">
            <w:pPr>
              <w:spacing w:line="240" w:lineRule="auto"/>
            </w:pPr>
            <w:r w:rsidRPr="00FC7BC1">
              <w:t>150 mg</w:t>
            </w:r>
          </w:p>
        </w:tc>
      </w:tr>
      <w:tr w:rsidR="003B70BF" w:rsidRPr="00FC7BC1" w14:paraId="0B035AAC" w14:textId="77777777" w:rsidTr="0008564F">
        <w:trPr>
          <w:trHeight w:val="20"/>
          <w:tblHeader/>
        </w:trPr>
        <w:tc>
          <w:tcPr>
            <w:tcW w:w="1110" w:type="dxa"/>
          </w:tcPr>
          <w:p w14:paraId="6D7D05F8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705ADE39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690C1688" w14:textId="77777777" w:rsidR="003B70BF" w:rsidRPr="00FC7BC1" w:rsidRDefault="003B70BF" w:rsidP="0008564F">
            <w:pPr>
              <w:spacing w:line="240" w:lineRule="auto"/>
            </w:pPr>
            <w:r w:rsidRPr="00FC7BC1">
              <w:t>Losartan</w:t>
            </w:r>
          </w:p>
        </w:tc>
        <w:tc>
          <w:tcPr>
            <w:tcW w:w="1911" w:type="dxa"/>
          </w:tcPr>
          <w:p w14:paraId="0FC959EB" w14:textId="77777777" w:rsidR="003B70BF" w:rsidRPr="00FC7BC1" w:rsidRDefault="003B70BF" w:rsidP="0008564F">
            <w:pPr>
              <w:spacing w:line="240" w:lineRule="auto"/>
            </w:pPr>
            <w:r w:rsidRPr="00FC7BC1">
              <w:t>395008</w:t>
            </w:r>
          </w:p>
        </w:tc>
        <w:tc>
          <w:tcPr>
            <w:tcW w:w="1913" w:type="dxa"/>
          </w:tcPr>
          <w:p w14:paraId="3A8B3F2C" w14:textId="77777777" w:rsidR="003B70BF" w:rsidRPr="00FC7BC1" w:rsidRDefault="003B70BF" w:rsidP="0008564F">
            <w:pPr>
              <w:spacing w:line="240" w:lineRule="auto"/>
            </w:pPr>
            <w:r w:rsidRPr="00FC7BC1">
              <w:t>50 mg</w:t>
            </w:r>
          </w:p>
        </w:tc>
      </w:tr>
      <w:tr w:rsidR="003B70BF" w:rsidRPr="00FC7BC1" w14:paraId="0693008E" w14:textId="77777777" w:rsidTr="0008564F">
        <w:trPr>
          <w:trHeight w:val="20"/>
          <w:tblHeader/>
        </w:trPr>
        <w:tc>
          <w:tcPr>
            <w:tcW w:w="1110" w:type="dxa"/>
          </w:tcPr>
          <w:p w14:paraId="1ABA2A3D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72F33103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76AC2B89" w14:textId="77777777" w:rsidR="003B70BF" w:rsidRPr="00FC7BC1" w:rsidRDefault="003B70BF" w:rsidP="0008564F">
            <w:pPr>
              <w:spacing w:line="240" w:lineRule="auto"/>
            </w:pPr>
            <w:r w:rsidRPr="00FC7BC1">
              <w:t>Olmesartan</w:t>
            </w:r>
          </w:p>
        </w:tc>
        <w:tc>
          <w:tcPr>
            <w:tcW w:w="1911" w:type="dxa"/>
          </w:tcPr>
          <w:p w14:paraId="460F12E4" w14:textId="77777777" w:rsidR="003B70BF" w:rsidRPr="00FC7BC1" w:rsidRDefault="003B70BF" w:rsidP="0008564F">
            <w:pPr>
              <w:spacing w:line="240" w:lineRule="auto"/>
            </w:pPr>
            <w:r w:rsidRPr="00FC7BC1">
              <w:t>302020</w:t>
            </w:r>
          </w:p>
        </w:tc>
        <w:tc>
          <w:tcPr>
            <w:tcW w:w="1913" w:type="dxa"/>
          </w:tcPr>
          <w:p w14:paraId="4B5492DD" w14:textId="77777777" w:rsidR="003B70BF" w:rsidRPr="00FC7BC1" w:rsidRDefault="003B70BF" w:rsidP="0008564F">
            <w:pPr>
              <w:spacing w:line="240" w:lineRule="auto"/>
            </w:pPr>
            <w:r w:rsidRPr="00FC7BC1">
              <w:t>20 mg</w:t>
            </w:r>
          </w:p>
        </w:tc>
      </w:tr>
      <w:tr w:rsidR="003B70BF" w:rsidRPr="00FC7BC1" w14:paraId="43D47A34" w14:textId="77777777" w:rsidTr="0008564F">
        <w:trPr>
          <w:trHeight w:val="20"/>
          <w:tblHeader/>
        </w:trPr>
        <w:tc>
          <w:tcPr>
            <w:tcW w:w="1110" w:type="dxa"/>
          </w:tcPr>
          <w:p w14:paraId="5088FA03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31EC284C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4BD2B1F7" w14:textId="77777777" w:rsidR="003B70BF" w:rsidRPr="00FC7BC1" w:rsidRDefault="003B70BF" w:rsidP="0008564F">
            <w:pPr>
              <w:spacing w:line="240" w:lineRule="auto"/>
            </w:pPr>
            <w:r w:rsidRPr="00FC7BC1">
              <w:t>Telmisartan</w:t>
            </w:r>
          </w:p>
        </w:tc>
        <w:tc>
          <w:tcPr>
            <w:tcW w:w="1911" w:type="dxa"/>
          </w:tcPr>
          <w:p w14:paraId="6D024012" w14:textId="77777777" w:rsidR="003B70BF" w:rsidRPr="00FC7BC1" w:rsidRDefault="003B70BF" w:rsidP="0008564F">
            <w:pPr>
              <w:spacing w:line="240" w:lineRule="auto"/>
            </w:pPr>
            <w:r w:rsidRPr="00FC7BC1">
              <w:t>302016</w:t>
            </w:r>
          </w:p>
        </w:tc>
        <w:tc>
          <w:tcPr>
            <w:tcW w:w="1913" w:type="dxa"/>
          </w:tcPr>
          <w:p w14:paraId="0A60EF99" w14:textId="77777777" w:rsidR="003B70BF" w:rsidRPr="00FC7BC1" w:rsidRDefault="003B70BF" w:rsidP="0008564F">
            <w:pPr>
              <w:spacing w:line="240" w:lineRule="auto"/>
            </w:pPr>
            <w:r w:rsidRPr="00FC7BC1">
              <w:t>40 mg</w:t>
            </w:r>
          </w:p>
        </w:tc>
      </w:tr>
      <w:tr w:rsidR="003B70BF" w:rsidRPr="00FC7BC1" w14:paraId="164F1A61" w14:textId="77777777" w:rsidTr="0008564F">
        <w:trPr>
          <w:trHeight w:val="20"/>
          <w:tblHeader/>
        </w:trPr>
        <w:tc>
          <w:tcPr>
            <w:tcW w:w="1110" w:type="dxa"/>
          </w:tcPr>
          <w:p w14:paraId="4960EA84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2611AAB0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0ECDE886" w14:textId="77777777" w:rsidR="003B70BF" w:rsidRPr="00FC7BC1" w:rsidRDefault="003B70BF" w:rsidP="0008564F">
            <w:pPr>
              <w:spacing w:line="240" w:lineRule="auto"/>
            </w:pPr>
            <w:r w:rsidRPr="00FC7BC1">
              <w:t>Valsartan</w:t>
            </w:r>
          </w:p>
        </w:tc>
        <w:tc>
          <w:tcPr>
            <w:tcW w:w="1911" w:type="dxa"/>
          </w:tcPr>
          <w:p w14:paraId="0C5E1434" w14:textId="77777777" w:rsidR="003B70BF" w:rsidRPr="00FC7BC1" w:rsidRDefault="003B70BF" w:rsidP="0008564F">
            <w:pPr>
              <w:spacing w:line="240" w:lineRule="auto"/>
            </w:pPr>
            <w:r w:rsidRPr="00FC7BC1">
              <w:t>312003</w:t>
            </w:r>
          </w:p>
        </w:tc>
        <w:tc>
          <w:tcPr>
            <w:tcW w:w="1913" w:type="dxa"/>
          </w:tcPr>
          <w:p w14:paraId="1039D939" w14:textId="77777777" w:rsidR="003B70BF" w:rsidRPr="00FC7BC1" w:rsidRDefault="003B70BF" w:rsidP="0008564F">
            <w:pPr>
              <w:spacing w:line="240" w:lineRule="auto"/>
            </w:pPr>
            <w:r w:rsidRPr="00FC7BC1">
              <w:t>80 mg</w:t>
            </w:r>
          </w:p>
        </w:tc>
      </w:tr>
      <w:tr w:rsidR="003B70BF" w:rsidRPr="00FC7BC1" w14:paraId="2FA176DE" w14:textId="77777777" w:rsidTr="0008564F">
        <w:trPr>
          <w:trHeight w:val="20"/>
          <w:tblHeader/>
        </w:trPr>
        <w:tc>
          <w:tcPr>
            <w:tcW w:w="1110" w:type="dxa"/>
          </w:tcPr>
          <w:p w14:paraId="73B3B754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508D0547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4D10670F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911" w:type="dxa"/>
          </w:tcPr>
          <w:p w14:paraId="094E845E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913" w:type="dxa"/>
          </w:tcPr>
          <w:p w14:paraId="2438BC6D" w14:textId="77777777" w:rsidR="003B70BF" w:rsidRPr="00FC7BC1" w:rsidRDefault="003B70BF" w:rsidP="0008564F">
            <w:pPr>
              <w:spacing w:line="240" w:lineRule="auto"/>
            </w:pPr>
          </w:p>
        </w:tc>
      </w:tr>
      <w:tr w:rsidR="003B70BF" w:rsidRPr="00FC7BC1" w14:paraId="0267B6A8" w14:textId="77777777" w:rsidTr="0008564F">
        <w:trPr>
          <w:trHeight w:val="20"/>
          <w:tblHeader/>
        </w:trPr>
        <w:tc>
          <w:tcPr>
            <w:tcW w:w="1110" w:type="dxa"/>
          </w:tcPr>
          <w:p w14:paraId="6059F13F" w14:textId="77777777" w:rsidR="003B70BF" w:rsidRPr="00FC7BC1" w:rsidRDefault="003B70BF" w:rsidP="0008564F">
            <w:pPr>
              <w:spacing w:line="240" w:lineRule="auto"/>
            </w:pPr>
            <w:r w:rsidRPr="00FC7BC1">
              <w:t>BBs</w:t>
            </w:r>
          </w:p>
        </w:tc>
        <w:tc>
          <w:tcPr>
            <w:tcW w:w="1751" w:type="dxa"/>
          </w:tcPr>
          <w:p w14:paraId="7588EC7A" w14:textId="77777777" w:rsidR="003B70BF" w:rsidRPr="00FC7BC1" w:rsidRDefault="003B70BF" w:rsidP="0008564F">
            <w:pPr>
              <w:spacing w:line="240" w:lineRule="auto"/>
            </w:pPr>
            <w:r w:rsidRPr="00FC7BC1">
              <w:t>β1 blockers</w:t>
            </w:r>
          </w:p>
        </w:tc>
        <w:tc>
          <w:tcPr>
            <w:tcW w:w="2763" w:type="dxa"/>
          </w:tcPr>
          <w:p w14:paraId="20E5086C" w14:textId="77777777" w:rsidR="003B70BF" w:rsidRPr="00FC7BC1" w:rsidRDefault="003B70BF" w:rsidP="0008564F">
            <w:pPr>
              <w:spacing w:line="240" w:lineRule="auto"/>
            </w:pPr>
            <w:r w:rsidRPr="00FC7BC1">
              <w:t xml:space="preserve">Atenolol </w:t>
            </w:r>
          </w:p>
        </w:tc>
        <w:tc>
          <w:tcPr>
            <w:tcW w:w="1911" w:type="dxa"/>
          </w:tcPr>
          <w:p w14:paraId="0D80D3B4" w14:textId="77777777" w:rsidR="003B70BF" w:rsidRPr="00FC7BC1" w:rsidRDefault="003B70BF" w:rsidP="0008564F">
            <w:pPr>
              <w:spacing w:line="240" w:lineRule="auto"/>
            </w:pPr>
            <w:r w:rsidRPr="00FC7BC1">
              <w:t>384031</w:t>
            </w:r>
          </w:p>
        </w:tc>
        <w:tc>
          <w:tcPr>
            <w:tcW w:w="1913" w:type="dxa"/>
          </w:tcPr>
          <w:p w14:paraId="22466A46" w14:textId="77777777" w:rsidR="003B70BF" w:rsidRPr="00FC7BC1" w:rsidRDefault="003B70BF" w:rsidP="0008564F">
            <w:pPr>
              <w:spacing w:line="240" w:lineRule="auto"/>
            </w:pPr>
            <w:r w:rsidRPr="00FC7BC1">
              <w:t>75 mg</w:t>
            </w:r>
          </w:p>
        </w:tc>
      </w:tr>
      <w:tr w:rsidR="003B70BF" w:rsidRPr="00FC7BC1" w14:paraId="7A69B6DF" w14:textId="77777777" w:rsidTr="0008564F">
        <w:trPr>
          <w:trHeight w:val="20"/>
          <w:tblHeader/>
        </w:trPr>
        <w:tc>
          <w:tcPr>
            <w:tcW w:w="1110" w:type="dxa"/>
          </w:tcPr>
          <w:p w14:paraId="5FD6F97C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552DFB91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6018BB45" w14:textId="77777777" w:rsidR="003B70BF" w:rsidRPr="00FC7BC1" w:rsidRDefault="003B70BF" w:rsidP="0008564F">
            <w:pPr>
              <w:spacing w:line="240" w:lineRule="auto"/>
            </w:pPr>
            <w:r w:rsidRPr="00FC7BC1">
              <w:t>Bisoprolol</w:t>
            </w:r>
          </w:p>
        </w:tc>
        <w:tc>
          <w:tcPr>
            <w:tcW w:w="1911" w:type="dxa"/>
          </w:tcPr>
          <w:p w14:paraId="2FD53EDA" w14:textId="77777777" w:rsidR="003B70BF" w:rsidRPr="00FC7BC1" w:rsidRDefault="003B70BF" w:rsidP="0008564F">
            <w:pPr>
              <w:spacing w:line="240" w:lineRule="auto"/>
            </w:pPr>
            <w:r w:rsidRPr="00FC7BC1">
              <w:t>393024</w:t>
            </w:r>
          </w:p>
        </w:tc>
        <w:tc>
          <w:tcPr>
            <w:tcW w:w="1913" w:type="dxa"/>
          </w:tcPr>
          <w:p w14:paraId="22D9038B" w14:textId="77777777" w:rsidR="003B70BF" w:rsidRPr="00FC7BC1" w:rsidRDefault="003B70BF" w:rsidP="0008564F">
            <w:pPr>
              <w:spacing w:line="240" w:lineRule="auto"/>
            </w:pPr>
            <w:r w:rsidRPr="00FC7BC1">
              <w:t>10 mg</w:t>
            </w:r>
          </w:p>
        </w:tc>
      </w:tr>
      <w:tr w:rsidR="003B70BF" w:rsidRPr="00FC7BC1" w14:paraId="5A27275A" w14:textId="77777777" w:rsidTr="0008564F">
        <w:trPr>
          <w:trHeight w:val="20"/>
          <w:tblHeader/>
        </w:trPr>
        <w:tc>
          <w:tcPr>
            <w:tcW w:w="1110" w:type="dxa"/>
          </w:tcPr>
          <w:p w14:paraId="44997EE0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4FA52693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0DC5AF05" w14:textId="77777777" w:rsidR="003B70BF" w:rsidRPr="00FC7BC1" w:rsidRDefault="003B70BF" w:rsidP="0008564F">
            <w:pPr>
              <w:spacing w:line="240" w:lineRule="auto"/>
            </w:pPr>
            <w:r w:rsidRPr="00FC7BC1">
              <w:t>Metoprolol</w:t>
            </w:r>
          </w:p>
        </w:tc>
        <w:tc>
          <w:tcPr>
            <w:tcW w:w="1911" w:type="dxa"/>
          </w:tcPr>
          <w:p w14:paraId="73D80F95" w14:textId="77777777" w:rsidR="003B70BF" w:rsidRPr="00FC7BC1" w:rsidRDefault="003B70BF" w:rsidP="0008564F">
            <w:pPr>
              <w:spacing w:line="240" w:lineRule="auto"/>
            </w:pPr>
            <w:r w:rsidRPr="00FC7BC1">
              <w:t>382864</w:t>
            </w:r>
          </w:p>
        </w:tc>
        <w:tc>
          <w:tcPr>
            <w:tcW w:w="1913" w:type="dxa"/>
          </w:tcPr>
          <w:p w14:paraId="42DAACE2" w14:textId="77777777" w:rsidR="003B70BF" w:rsidRPr="00FC7BC1" w:rsidRDefault="003B70BF" w:rsidP="0008564F">
            <w:pPr>
              <w:spacing w:line="240" w:lineRule="auto"/>
            </w:pPr>
            <w:r w:rsidRPr="00FC7BC1">
              <w:t>150 mg</w:t>
            </w:r>
          </w:p>
        </w:tc>
      </w:tr>
      <w:tr w:rsidR="003B70BF" w:rsidRPr="00FC7BC1" w14:paraId="1671D0D6" w14:textId="77777777" w:rsidTr="0008564F">
        <w:trPr>
          <w:trHeight w:val="20"/>
          <w:tblHeader/>
        </w:trPr>
        <w:tc>
          <w:tcPr>
            <w:tcW w:w="1110" w:type="dxa"/>
          </w:tcPr>
          <w:p w14:paraId="2B1D8BF3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278EC478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2B13E53E" w14:textId="77777777" w:rsidR="003B70BF" w:rsidRPr="00FC7BC1" w:rsidRDefault="003B70BF" w:rsidP="0008564F">
            <w:pPr>
              <w:spacing w:line="240" w:lineRule="auto"/>
            </w:pPr>
            <w:r w:rsidRPr="00FC7BC1">
              <w:t>Acebutolol</w:t>
            </w:r>
          </w:p>
        </w:tc>
        <w:tc>
          <w:tcPr>
            <w:tcW w:w="1911" w:type="dxa"/>
          </w:tcPr>
          <w:p w14:paraId="354E5776" w14:textId="77777777" w:rsidR="003B70BF" w:rsidRPr="00FC7BC1" w:rsidRDefault="003B70BF" w:rsidP="0008564F">
            <w:pPr>
              <w:spacing w:line="240" w:lineRule="auto"/>
            </w:pPr>
            <w:r w:rsidRPr="00FC7BC1">
              <w:t>387003</w:t>
            </w:r>
          </w:p>
        </w:tc>
        <w:tc>
          <w:tcPr>
            <w:tcW w:w="1913" w:type="dxa"/>
          </w:tcPr>
          <w:p w14:paraId="197E1ED7" w14:textId="77777777" w:rsidR="003B70BF" w:rsidRPr="00FC7BC1" w:rsidRDefault="003B70BF" w:rsidP="0008564F">
            <w:pPr>
              <w:spacing w:line="240" w:lineRule="auto"/>
            </w:pPr>
            <w:r w:rsidRPr="00FC7BC1">
              <w:t>400 mg</w:t>
            </w:r>
          </w:p>
        </w:tc>
      </w:tr>
      <w:tr w:rsidR="003B70BF" w:rsidRPr="00FC7BC1" w14:paraId="035FE230" w14:textId="77777777" w:rsidTr="0008564F">
        <w:trPr>
          <w:trHeight w:val="20"/>
          <w:tblHeader/>
        </w:trPr>
        <w:tc>
          <w:tcPr>
            <w:tcW w:w="1110" w:type="dxa"/>
          </w:tcPr>
          <w:p w14:paraId="27655419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7557F8F4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4AF6997B" w14:textId="77777777" w:rsidR="003B70BF" w:rsidRPr="00FC7BC1" w:rsidRDefault="003B70BF" w:rsidP="0008564F">
            <w:pPr>
              <w:spacing w:line="240" w:lineRule="auto"/>
            </w:pPr>
            <w:proofErr w:type="spellStart"/>
            <w:r w:rsidRPr="00FC7BC1">
              <w:t>Betaxolo</w:t>
            </w:r>
            <w:proofErr w:type="spellEnd"/>
          </w:p>
        </w:tc>
        <w:tc>
          <w:tcPr>
            <w:tcW w:w="1911" w:type="dxa"/>
          </w:tcPr>
          <w:p w14:paraId="716AF2CD" w14:textId="77777777" w:rsidR="003B70BF" w:rsidRPr="00FC7BC1" w:rsidRDefault="003B70BF" w:rsidP="0008564F">
            <w:pPr>
              <w:spacing w:line="240" w:lineRule="auto"/>
            </w:pPr>
            <w:r w:rsidRPr="00FC7BC1">
              <w:t>393047</w:t>
            </w:r>
          </w:p>
        </w:tc>
        <w:tc>
          <w:tcPr>
            <w:tcW w:w="1913" w:type="dxa"/>
          </w:tcPr>
          <w:p w14:paraId="2EF18AA0" w14:textId="77777777" w:rsidR="003B70BF" w:rsidRPr="00FC7BC1" w:rsidRDefault="003B70BF" w:rsidP="0008564F">
            <w:pPr>
              <w:spacing w:line="240" w:lineRule="auto"/>
            </w:pPr>
            <w:r w:rsidRPr="00FC7BC1">
              <w:t>200 mg</w:t>
            </w:r>
          </w:p>
        </w:tc>
      </w:tr>
      <w:tr w:rsidR="003B70BF" w:rsidRPr="00FC7BC1" w14:paraId="27F79497" w14:textId="77777777" w:rsidTr="0008564F">
        <w:trPr>
          <w:trHeight w:val="20"/>
          <w:tblHeader/>
        </w:trPr>
        <w:tc>
          <w:tcPr>
            <w:tcW w:w="1110" w:type="dxa"/>
          </w:tcPr>
          <w:p w14:paraId="1074F88C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726FD3AB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47184BE5" w14:textId="77777777" w:rsidR="003B70BF" w:rsidRPr="00FC7BC1" w:rsidRDefault="003B70BF" w:rsidP="0008564F">
            <w:pPr>
              <w:spacing w:line="240" w:lineRule="auto"/>
            </w:pPr>
            <w:r w:rsidRPr="00FC7BC1">
              <w:t>Esmolol</w:t>
            </w:r>
          </w:p>
        </w:tc>
        <w:tc>
          <w:tcPr>
            <w:tcW w:w="1911" w:type="dxa"/>
          </w:tcPr>
          <w:p w14:paraId="0A2464F0" w14:textId="77777777" w:rsidR="003B70BF" w:rsidRPr="00FC7BC1" w:rsidRDefault="003B70BF" w:rsidP="0008564F">
            <w:pPr>
              <w:spacing w:line="240" w:lineRule="auto"/>
            </w:pPr>
            <w:r w:rsidRPr="00FC7BC1">
              <w:t>387013</w:t>
            </w:r>
          </w:p>
        </w:tc>
        <w:tc>
          <w:tcPr>
            <w:tcW w:w="1913" w:type="dxa"/>
          </w:tcPr>
          <w:p w14:paraId="31410F60" w14:textId="77777777" w:rsidR="003B70BF" w:rsidRPr="00FC7BC1" w:rsidRDefault="003B70BF" w:rsidP="0008564F">
            <w:pPr>
              <w:spacing w:line="240" w:lineRule="auto"/>
            </w:pPr>
            <w:r w:rsidRPr="00FC7BC1">
              <w:t>2500 mg</w:t>
            </w:r>
          </w:p>
        </w:tc>
      </w:tr>
      <w:tr w:rsidR="003B70BF" w:rsidRPr="00FC7BC1" w14:paraId="64832934" w14:textId="77777777" w:rsidTr="0008564F">
        <w:trPr>
          <w:trHeight w:val="20"/>
          <w:tblHeader/>
        </w:trPr>
        <w:tc>
          <w:tcPr>
            <w:tcW w:w="1110" w:type="dxa"/>
          </w:tcPr>
          <w:p w14:paraId="600C3FF7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50FEE223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5D3638C5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911" w:type="dxa"/>
          </w:tcPr>
          <w:p w14:paraId="042CD887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913" w:type="dxa"/>
          </w:tcPr>
          <w:p w14:paraId="477B694A" w14:textId="77777777" w:rsidR="003B70BF" w:rsidRPr="00FC7BC1" w:rsidRDefault="003B70BF" w:rsidP="0008564F">
            <w:pPr>
              <w:spacing w:line="240" w:lineRule="auto"/>
            </w:pPr>
          </w:p>
        </w:tc>
      </w:tr>
      <w:tr w:rsidR="003B70BF" w:rsidRPr="00FC7BC1" w14:paraId="34769F79" w14:textId="77777777" w:rsidTr="0008564F">
        <w:trPr>
          <w:trHeight w:val="20"/>
          <w:tblHeader/>
        </w:trPr>
        <w:tc>
          <w:tcPr>
            <w:tcW w:w="1110" w:type="dxa"/>
          </w:tcPr>
          <w:p w14:paraId="16D08A42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5954BBB3" w14:textId="77777777" w:rsidR="003B70BF" w:rsidRPr="00FC7BC1" w:rsidRDefault="003B70BF" w:rsidP="0008564F">
            <w:pPr>
              <w:spacing w:line="240" w:lineRule="auto"/>
            </w:pPr>
            <w:r w:rsidRPr="00FC7BC1">
              <w:t>β1/β2 blockers</w:t>
            </w:r>
          </w:p>
        </w:tc>
        <w:tc>
          <w:tcPr>
            <w:tcW w:w="2763" w:type="dxa"/>
          </w:tcPr>
          <w:p w14:paraId="22B1A4EF" w14:textId="77777777" w:rsidR="003B70BF" w:rsidRPr="00FC7BC1" w:rsidRDefault="003B70BF" w:rsidP="0008564F">
            <w:pPr>
              <w:spacing w:line="240" w:lineRule="auto"/>
            </w:pPr>
            <w:r w:rsidRPr="00FC7BC1">
              <w:t xml:space="preserve">Nadolol </w:t>
            </w:r>
          </w:p>
        </w:tc>
        <w:tc>
          <w:tcPr>
            <w:tcW w:w="1911" w:type="dxa"/>
          </w:tcPr>
          <w:p w14:paraId="141135AD" w14:textId="77777777" w:rsidR="003B70BF" w:rsidRPr="00FC7BC1" w:rsidRDefault="003B70BF" w:rsidP="0008564F">
            <w:pPr>
              <w:spacing w:line="240" w:lineRule="auto"/>
            </w:pPr>
            <w:r w:rsidRPr="00FC7BC1">
              <w:t>382666</w:t>
            </w:r>
          </w:p>
        </w:tc>
        <w:tc>
          <w:tcPr>
            <w:tcW w:w="1913" w:type="dxa"/>
          </w:tcPr>
          <w:p w14:paraId="7344E0F2" w14:textId="77777777" w:rsidR="003B70BF" w:rsidRPr="00FC7BC1" w:rsidRDefault="003B70BF" w:rsidP="0008564F">
            <w:pPr>
              <w:spacing w:line="240" w:lineRule="auto"/>
            </w:pPr>
            <w:r w:rsidRPr="00FC7BC1">
              <w:t>160 mg</w:t>
            </w:r>
          </w:p>
        </w:tc>
      </w:tr>
      <w:tr w:rsidR="003B70BF" w:rsidRPr="00FC7BC1" w14:paraId="43FD928C" w14:textId="77777777" w:rsidTr="0008564F">
        <w:trPr>
          <w:trHeight w:val="20"/>
          <w:tblHeader/>
        </w:trPr>
        <w:tc>
          <w:tcPr>
            <w:tcW w:w="1110" w:type="dxa"/>
          </w:tcPr>
          <w:p w14:paraId="45D0ACAA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717CC913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5B3ADD81" w14:textId="77777777" w:rsidR="003B70BF" w:rsidRPr="00FC7BC1" w:rsidRDefault="003B70BF" w:rsidP="0008564F">
            <w:pPr>
              <w:spacing w:line="240" w:lineRule="auto"/>
            </w:pPr>
            <w:r w:rsidRPr="00FC7BC1">
              <w:t>Propranolol</w:t>
            </w:r>
          </w:p>
        </w:tc>
        <w:tc>
          <w:tcPr>
            <w:tcW w:w="1911" w:type="dxa"/>
          </w:tcPr>
          <w:p w14:paraId="7C508496" w14:textId="77777777" w:rsidR="003B70BF" w:rsidRPr="00FC7BC1" w:rsidRDefault="003B70BF" w:rsidP="0008564F">
            <w:pPr>
              <w:spacing w:line="240" w:lineRule="auto"/>
            </w:pPr>
            <w:r w:rsidRPr="00FC7BC1">
              <w:t>382607</w:t>
            </w:r>
          </w:p>
        </w:tc>
        <w:tc>
          <w:tcPr>
            <w:tcW w:w="1913" w:type="dxa"/>
          </w:tcPr>
          <w:p w14:paraId="37FB6FD2" w14:textId="77777777" w:rsidR="003B70BF" w:rsidRPr="00FC7BC1" w:rsidRDefault="003B70BF" w:rsidP="0008564F">
            <w:pPr>
              <w:spacing w:line="240" w:lineRule="auto"/>
            </w:pPr>
            <w:r w:rsidRPr="00FC7BC1">
              <w:t>160 mg</w:t>
            </w:r>
          </w:p>
        </w:tc>
      </w:tr>
      <w:tr w:rsidR="003B70BF" w:rsidRPr="00FC7BC1" w14:paraId="31608C42" w14:textId="77777777" w:rsidTr="0008564F">
        <w:trPr>
          <w:trHeight w:val="20"/>
          <w:tblHeader/>
        </w:trPr>
        <w:tc>
          <w:tcPr>
            <w:tcW w:w="1110" w:type="dxa"/>
          </w:tcPr>
          <w:p w14:paraId="71EBD4BB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7F4CFBE5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47688B09" w14:textId="77777777" w:rsidR="003B70BF" w:rsidRPr="00FC7BC1" w:rsidRDefault="003B70BF" w:rsidP="0008564F">
            <w:pPr>
              <w:spacing w:line="240" w:lineRule="auto"/>
            </w:pPr>
            <w:r w:rsidRPr="00FC7BC1">
              <w:t>Timolol</w:t>
            </w:r>
          </w:p>
        </w:tc>
        <w:tc>
          <w:tcPr>
            <w:tcW w:w="1911" w:type="dxa"/>
          </w:tcPr>
          <w:p w14:paraId="10AAA214" w14:textId="77777777" w:rsidR="003B70BF" w:rsidRPr="00FC7BC1" w:rsidRDefault="003B70BF" w:rsidP="0008564F">
            <w:pPr>
              <w:spacing w:line="240" w:lineRule="auto"/>
            </w:pPr>
            <w:r w:rsidRPr="00FC7BC1">
              <w:t>384029</w:t>
            </w:r>
          </w:p>
        </w:tc>
        <w:tc>
          <w:tcPr>
            <w:tcW w:w="1913" w:type="dxa"/>
          </w:tcPr>
          <w:p w14:paraId="7D188984" w14:textId="77777777" w:rsidR="003B70BF" w:rsidRPr="00FC7BC1" w:rsidRDefault="003B70BF" w:rsidP="0008564F">
            <w:pPr>
              <w:spacing w:line="240" w:lineRule="auto"/>
            </w:pPr>
            <w:r w:rsidRPr="00FC7BC1">
              <w:t>200 mg</w:t>
            </w:r>
          </w:p>
        </w:tc>
      </w:tr>
      <w:tr w:rsidR="003B70BF" w:rsidRPr="00FC7BC1" w14:paraId="2A269248" w14:textId="77777777" w:rsidTr="0008564F">
        <w:trPr>
          <w:trHeight w:val="20"/>
          <w:tblHeader/>
        </w:trPr>
        <w:tc>
          <w:tcPr>
            <w:tcW w:w="1110" w:type="dxa"/>
          </w:tcPr>
          <w:p w14:paraId="5FF18AD4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5067D276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3A01E4D7" w14:textId="77777777" w:rsidR="003B70BF" w:rsidRPr="00FC7BC1" w:rsidRDefault="003B70BF" w:rsidP="0008564F">
            <w:pPr>
              <w:spacing w:line="240" w:lineRule="auto"/>
            </w:pPr>
            <w:r w:rsidRPr="00FC7BC1">
              <w:t>Pindolol</w:t>
            </w:r>
          </w:p>
        </w:tc>
        <w:tc>
          <w:tcPr>
            <w:tcW w:w="1911" w:type="dxa"/>
          </w:tcPr>
          <w:p w14:paraId="75B4DC20" w14:textId="77777777" w:rsidR="003B70BF" w:rsidRPr="00FC7BC1" w:rsidRDefault="003B70BF" w:rsidP="0008564F">
            <w:pPr>
              <w:spacing w:line="240" w:lineRule="auto"/>
            </w:pPr>
            <w:r w:rsidRPr="00FC7BC1">
              <w:t>384032</w:t>
            </w:r>
          </w:p>
        </w:tc>
        <w:tc>
          <w:tcPr>
            <w:tcW w:w="1913" w:type="dxa"/>
          </w:tcPr>
          <w:p w14:paraId="366DB787" w14:textId="77777777" w:rsidR="003B70BF" w:rsidRPr="00FC7BC1" w:rsidRDefault="003B70BF" w:rsidP="0008564F">
            <w:pPr>
              <w:spacing w:line="240" w:lineRule="auto"/>
            </w:pPr>
            <w:r w:rsidRPr="00FC7BC1">
              <w:t>15 mg</w:t>
            </w:r>
          </w:p>
        </w:tc>
      </w:tr>
      <w:tr w:rsidR="003B70BF" w:rsidRPr="00FC7BC1" w14:paraId="5980BA68" w14:textId="77777777" w:rsidTr="0008564F">
        <w:trPr>
          <w:trHeight w:val="20"/>
          <w:tblHeader/>
        </w:trPr>
        <w:tc>
          <w:tcPr>
            <w:tcW w:w="1110" w:type="dxa"/>
          </w:tcPr>
          <w:p w14:paraId="24C69EA3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72C09BD1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6226A180" w14:textId="77777777" w:rsidR="003B70BF" w:rsidRPr="00FC7BC1" w:rsidRDefault="003B70BF" w:rsidP="0008564F">
            <w:pPr>
              <w:spacing w:line="240" w:lineRule="auto"/>
            </w:pPr>
            <w:r w:rsidRPr="00FC7BC1">
              <w:t>Labetalol</w:t>
            </w:r>
          </w:p>
        </w:tc>
        <w:tc>
          <w:tcPr>
            <w:tcW w:w="1911" w:type="dxa"/>
          </w:tcPr>
          <w:p w14:paraId="7F0EA003" w14:textId="77777777" w:rsidR="003B70BF" w:rsidRPr="00FC7BC1" w:rsidRDefault="003B70BF" w:rsidP="0008564F">
            <w:pPr>
              <w:spacing w:line="240" w:lineRule="auto"/>
            </w:pPr>
            <w:r w:rsidRPr="00FC7BC1">
              <w:t>385034</w:t>
            </w:r>
          </w:p>
        </w:tc>
        <w:tc>
          <w:tcPr>
            <w:tcW w:w="1913" w:type="dxa"/>
          </w:tcPr>
          <w:p w14:paraId="6F1D7E3C" w14:textId="77777777" w:rsidR="003B70BF" w:rsidRPr="00FC7BC1" w:rsidRDefault="003B70BF" w:rsidP="0008564F">
            <w:pPr>
              <w:spacing w:line="240" w:lineRule="auto"/>
            </w:pPr>
            <w:r w:rsidRPr="00FC7BC1">
              <w:t>600 mg</w:t>
            </w:r>
          </w:p>
        </w:tc>
      </w:tr>
      <w:tr w:rsidR="003B70BF" w:rsidRPr="00FC7BC1" w14:paraId="1AAC7263" w14:textId="77777777" w:rsidTr="0008564F">
        <w:trPr>
          <w:trHeight w:val="20"/>
          <w:tblHeader/>
        </w:trPr>
        <w:tc>
          <w:tcPr>
            <w:tcW w:w="1110" w:type="dxa"/>
          </w:tcPr>
          <w:p w14:paraId="3A7C164D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45705EBD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02EF5F8A" w14:textId="77777777" w:rsidR="003B70BF" w:rsidRPr="00FC7BC1" w:rsidRDefault="003B70BF" w:rsidP="0008564F">
            <w:pPr>
              <w:spacing w:line="240" w:lineRule="auto"/>
            </w:pPr>
            <w:r w:rsidRPr="00FC7BC1">
              <w:t>Nebivolol</w:t>
            </w:r>
          </w:p>
        </w:tc>
        <w:tc>
          <w:tcPr>
            <w:tcW w:w="1911" w:type="dxa"/>
          </w:tcPr>
          <w:p w14:paraId="3430F3AC" w14:textId="77777777" w:rsidR="003B70BF" w:rsidRPr="00FC7BC1" w:rsidRDefault="003B70BF" w:rsidP="0008564F">
            <w:pPr>
              <w:spacing w:line="240" w:lineRule="auto"/>
            </w:pPr>
            <w:r w:rsidRPr="00FC7BC1">
              <w:t>308012</w:t>
            </w:r>
          </w:p>
        </w:tc>
        <w:tc>
          <w:tcPr>
            <w:tcW w:w="1913" w:type="dxa"/>
          </w:tcPr>
          <w:p w14:paraId="5500CC5A" w14:textId="77777777" w:rsidR="003B70BF" w:rsidRPr="00FC7BC1" w:rsidRDefault="003B70BF" w:rsidP="0008564F">
            <w:pPr>
              <w:spacing w:line="240" w:lineRule="auto"/>
            </w:pPr>
            <w:r w:rsidRPr="00FC7BC1">
              <w:t>5 mg</w:t>
            </w:r>
          </w:p>
        </w:tc>
      </w:tr>
      <w:tr w:rsidR="003B70BF" w:rsidRPr="00FC7BC1" w14:paraId="1ABD0751" w14:textId="77777777" w:rsidTr="0008564F">
        <w:trPr>
          <w:trHeight w:val="20"/>
          <w:tblHeader/>
        </w:trPr>
        <w:tc>
          <w:tcPr>
            <w:tcW w:w="1110" w:type="dxa"/>
          </w:tcPr>
          <w:p w14:paraId="64AD03B3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5C73CBA8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6158DFDE" w14:textId="77777777" w:rsidR="003B70BF" w:rsidRPr="00FC7BC1" w:rsidRDefault="003B70BF" w:rsidP="0008564F">
            <w:pPr>
              <w:spacing w:line="240" w:lineRule="auto"/>
            </w:pPr>
            <w:r w:rsidRPr="00FC7BC1">
              <w:t>Sotalol</w:t>
            </w:r>
          </w:p>
        </w:tc>
        <w:tc>
          <w:tcPr>
            <w:tcW w:w="1911" w:type="dxa"/>
          </w:tcPr>
          <w:p w14:paraId="299140CF" w14:textId="77777777" w:rsidR="003B70BF" w:rsidRPr="00FC7BC1" w:rsidRDefault="003B70BF" w:rsidP="0008564F">
            <w:pPr>
              <w:spacing w:line="240" w:lineRule="auto"/>
            </w:pPr>
            <w:r w:rsidRPr="00FC7BC1">
              <w:t>393010</w:t>
            </w:r>
          </w:p>
        </w:tc>
        <w:tc>
          <w:tcPr>
            <w:tcW w:w="1913" w:type="dxa"/>
          </w:tcPr>
          <w:p w14:paraId="44701406" w14:textId="77777777" w:rsidR="003B70BF" w:rsidRPr="00FC7BC1" w:rsidRDefault="003B70BF" w:rsidP="0008564F">
            <w:pPr>
              <w:spacing w:line="240" w:lineRule="auto"/>
            </w:pPr>
            <w:r w:rsidRPr="00FC7BC1">
              <w:t>160 mg</w:t>
            </w:r>
          </w:p>
        </w:tc>
      </w:tr>
      <w:tr w:rsidR="003B70BF" w:rsidRPr="00FC7BC1" w14:paraId="15B68388" w14:textId="77777777" w:rsidTr="0008564F">
        <w:trPr>
          <w:trHeight w:val="20"/>
          <w:tblHeader/>
        </w:trPr>
        <w:tc>
          <w:tcPr>
            <w:tcW w:w="1110" w:type="dxa"/>
            <w:tcBorders>
              <w:bottom w:val="single" w:sz="4" w:space="0" w:color="auto"/>
            </w:tcBorders>
          </w:tcPr>
          <w:p w14:paraId="60CE7FCC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6D0998FD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  <w:tcBorders>
              <w:bottom w:val="single" w:sz="4" w:space="0" w:color="auto"/>
            </w:tcBorders>
          </w:tcPr>
          <w:p w14:paraId="243F009F" w14:textId="77777777" w:rsidR="003B70BF" w:rsidRPr="00FC7BC1" w:rsidRDefault="003B70BF" w:rsidP="0008564F">
            <w:pPr>
              <w:spacing w:line="240" w:lineRule="auto"/>
            </w:pPr>
            <w:r w:rsidRPr="00FC7BC1">
              <w:t>Carvedilol</w:t>
            </w:r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14:paraId="20079E05" w14:textId="77777777" w:rsidR="003B70BF" w:rsidRPr="00FC7BC1" w:rsidRDefault="003B70BF" w:rsidP="0008564F">
            <w:pPr>
              <w:spacing w:line="240" w:lineRule="auto"/>
            </w:pPr>
            <w:r w:rsidRPr="00FC7BC1">
              <w:t>397042</w:t>
            </w:r>
          </w:p>
        </w:tc>
        <w:tc>
          <w:tcPr>
            <w:tcW w:w="1913" w:type="dxa"/>
            <w:tcBorders>
              <w:bottom w:val="single" w:sz="4" w:space="0" w:color="auto"/>
            </w:tcBorders>
          </w:tcPr>
          <w:p w14:paraId="5F45D984" w14:textId="77777777" w:rsidR="003B70BF" w:rsidRPr="00FC7BC1" w:rsidRDefault="003B70BF" w:rsidP="0008564F">
            <w:pPr>
              <w:spacing w:line="240" w:lineRule="auto"/>
            </w:pPr>
            <w:r w:rsidRPr="00FC7BC1">
              <w:t>37.5 mg</w:t>
            </w:r>
          </w:p>
        </w:tc>
      </w:tr>
    </w:tbl>
    <w:p w14:paraId="797DC9E4" w14:textId="77777777" w:rsidR="004E66EA" w:rsidRDefault="00000000" w:rsidP="002F3530"/>
    <w:p w14:paraId="1EF7E00F" w14:textId="77777777" w:rsidR="003B70BF" w:rsidRDefault="003B70BF" w:rsidP="002F3530"/>
    <w:tbl>
      <w:tblPr>
        <w:tblStyle w:val="a7"/>
        <w:tblW w:w="94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1751"/>
        <w:gridCol w:w="2763"/>
        <w:gridCol w:w="1911"/>
        <w:gridCol w:w="1913"/>
      </w:tblGrid>
      <w:tr w:rsidR="003B70BF" w:rsidRPr="00FC7BC1" w14:paraId="4479D10D" w14:textId="77777777" w:rsidTr="0008564F">
        <w:trPr>
          <w:trHeight w:val="20"/>
        </w:trPr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65358CA9" w14:textId="77777777" w:rsidR="003B70BF" w:rsidRPr="00FC7BC1" w:rsidRDefault="003B70BF" w:rsidP="0008564F">
            <w:pPr>
              <w:spacing w:line="240" w:lineRule="auto"/>
            </w:pPr>
            <w:bookmarkStart w:id="0" w:name="_Hlk130240523"/>
            <w:r w:rsidRPr="00FC7BC1">
              <w:lastRenderedPageBreak/>
              <w:t>Class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14:paraId="52621D9D" w14:textId="77777777" w:rsidR="003B70BF" w:rsidRPr="00FC7BC1" w:rsidRDefault="003B70BF" w:rsidP="0008564F">
            <w:pPr>
              <w:spacing w:line="240" w:lineRule="auto"/>
            </w:pPr>
            <w:r w:rsidRPr="00FC7BC1">
              <w:t>Subclass</w:t>
            </w:r>
          </w:p>
        </w:tc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</w:tcPr>
          <w:p w14:paraId="1916F14B" w14:textId="77777777" w:rsidR="003B70BF" w:rsidRPr="00FC7BC1" w:rsidRDefault="003B70BF" w:rsidP="0008564F">
            <w:pPr>
              <w:spacing w:line="240" w:lineRule="auto"/>
            </w:pPr>
            <w:r w:rsidRPr="00FC7BC1">
              <w:t>Individual medication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14:paraId="20339B3F" w14:textId="77777777" w:rsidR="003B70BF" w:rsidRPr="00FC7BC1" w:rsidRDefault="003B70BF" w:rsidP="0008564F">
            <w:pPr>
              <w:spacing w:line="240" w:lineRule="auto"/>
            </w:pPr>
            <w:r w:rsidRPr="00FC7BC1">
              <w:t>AHFS code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</w:tcPr>
          <w:p w14:paraId="76D780EC" w14:textId="77777777" w:rsidR="003B70BF" w:rsidRPr="00FC7BC1" w:rsidRDefault="003B70BF" w:rsidP="0008564F">
            <w:pPr>
              <w:spacing w:line="240" w:lineRule="auto"/>
            </w:pPr>
            <w:r w:rsidRPr="00FC7BC1">
              <w:t>DDD</w:t>
            </w:r>
          </w:p>
        </w:tc>
      </w:tr>
      <w:tr w:rsidR="003B70BF" w:rsidRPr="00FC7BC1" w14:paraId="0431DD07" w14:textId="77777777" w:rsidTr="0008564F">
        <w:trPr>
          <w:trHeight w:val="20"/>
        </w:trPr>
        <w:tc>
          <w:tcPr>
            <w:tcW w:w="1110" w:type="dxa"/>
          </w:tcPr>
          <w:p w14:paraId="1055A82E" w14:textId="77777777" w:rsidR="003B70BF" w:rsidRPr="00FC7BC1" w:rsidRDefault="003B70BF" w:rsidP="0008564F">
            <w:pPr>
              <w:spacing w:line="240" w:lineRule="auto"/>
            </w:pPr>
            <w:r w:rsidRPr="00FC7BC1">
              <w:t>CCBs</w:t>
            </w:r>
          </w:p>
        </w:tc>
        <w:tc>
          <w:tcPr>
            <w:tcW w:w="1751" w:type="dxa"/>
          </w:tcPr>
          <w:p w14:paraId="4121B8FD" w14:textId="77777777" w:rsidR="003B70BF" w:rsidRPr="00FC7BC1" w:rsidRDefault="003B70BF" w:rsidP="0008564F">
            <w:pPr>
              <w:spacing w:line="240" w:lineRule="auto"/>
            </w:pPr>
            <w:r w:rsidRPr="00FC7BC1">
              <w:t>DHPs</w:t>
            </w:r>
          </w:p>
        </w:tc>
        <w:tc>
          <w:tcPr>
            <w:tcW w:w="2763" w:type="dxa"/>
          </w:tcPr>
          <w:p w14:paraId="45C2984D" w14:textId="77777777" w:rsidR="003B70BF" w:rsidRPr="00FC7BC1" w:rsidRDefault="003B70BF" w:rsidP="0008564F">
            <w:pPr>
              <w:spacing w:line="240" w:lineRule="auto"/>
            </w:pPr>
            <w:r w:rsidRPr="00FC7BC1">
              <w:t xml:space="preserve">Amlodipine </w:t>
            </w:r>
          </w:p>
        </w:tc>
        <w:tc>
          <w:tcPr>
            <w:tcW w:w="1911" w:type="dxa"/>
          </w:tcPr>
          <w:p w14:paraId="5559AC5F" w14:textId="77777777" w:rsidR="003B70BF" w:rsidRPr="00FC7BC1" w:rsidRDefault="003B70BF" w:rsidP="0008564F">
            <w:pPr>
              <w:spacing w:line="240" w:lineRule="auto"/>
            </w:pPr>
            <w:r w:rsidRPr="00FC7BC1">
              <w:t>392044</w:t>
            </w:r>
          </w:p>
        </w:tc>
        <w:tc>
          <w:tcPr>
            <w:tcW w:w="1913" w:type="dxa"/>
          </w:tcPr>
          <w:p w14:paraId="6C368FA7" w14:textId="77777777" w:rsidR="003B70BF" w:rsidRPr="00FC7BC1" w:rsidRDefault="003B70BF" w:rsidP="0008564F">
            <w:pPr>
              <w:spacing w:line="240" w:lineRule="auto"/>
            </w:pPr>
            <w:r w:rsidRPr="00FC7BC1">
              <w:t>5 mg</w:t>
            </w:r>
          </w:p>
        </w:tc>
      </w:tr>
      <w:tr w:rsidR="003B70BF" w:rsidRPr="00FC7BC1" w14:paraId="19729343" w14:textId="77777777" w:rsidTr="0008564F">
        <w:trPr>
          <w:trHeight w:val="20"/>
        </w:trPr>
        <w:tc>
          <w:tcPr>
            <w:tcW w:w="1110" w:type="dxa"/>
          </w:tcPr>
          <w:p w14:paraId="07F903A1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770CDFCC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43F28AAC" w14:textId="77777777" w:rsidR="003B70BF" w:rsidRPr="00FC7BC1" w:rsidRDefault="003B70BF" w:rsidP="0008564F">
            <w:pPr>
              <w:spacing w:line="240" w:lineRule="auto"/>
            </w:pPr>
            <w:r w:rsidRPr="00FC7BC1">
              <w:t>Felodipine</w:t>
            </w:r>
          </w:p>
        </w:tc>
        <w:tc>
          <w:tcPr>
            <w:tcW w:w="1911" w:type="dxa"/>
          </w:tcPr>
          <w:p w14:paraId="4ABEC22C" w14:textId="77777777" w:rsidR="003B70BF" w:rsidRPr="00FC7BC1" w:rsidRDefault="003B70BF" w:rsidP="0008564F">
            <w:pPr>
              <w:spacing w:line="240" w:lineRule="auto"/>
            </w:pPr>
            <w:r w:rsidRPr="00FC7BC1">
              <w:t>392016</w:t>
            </w:r>
          </w:p>
        </w:tc>
        <w:tc>
          <w:tcPr>
            <w:tcW w:w="1913" w:type="dxa"/>
          </w:tcPr>
          <w:p w14:paraId="132BFC16" w14:textId="77777777" w:rsidR="003B70BF" w:rsidRPr="00FC7BC1" w:rsidRDefault="003B70BF" w:rsidP="0008564F">
            <w:pPr>
              <w:spacing w:line="240" w:lineRule="auto"/>
            </w:pPr>
            <w:r w:rsidRPr="00FC7BC1">
              <w:t>5 mg</w:t>
            </w:r>
          </w:p>
        </w:tc>
      </w:tr>
      <w:tr w:rsidR="003B70BF" w:rsidRPr="00FC7BC1" w14:paraId="4F1A3707" w14:textId="77777777" w:rsidTr="0008564F">
        <w:trPr>
          <w:trHeight w:val="20"/>
        </w:trPr>
        <w:tc>
          <w:tcPr>
            <w:tcW w:w="1110" w:type="dxa"/>
          </w:tcPr>
          <w:p w14:paraId="5B883ED0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14DEAAB9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3D484A08" w14:textId="77777777" w:rsidR="003B70BF" w:rsidRPr="00FC7BC1" w:rsidRDefault="003B70BF" w:rsidP="0008564F">
            <w:pPr>
              <w:spacing w:line="240" w:lineRule="auto"/>
            </w:pPr>
            <w:r w:rsidRPr="00FC7BC1">
              <w:t>Nifedipine</w:t>
            </w:r>
          </w:p>
        </w:tc>
        <w:tc>
          <w:tcPr>
            <w:tcW w:w="1911" w:type="dxa"/>
          </w:tcPr>
          <w:p w14:paraId="194CF20B" w14:textId="77777777" w:rsidR="003B70BF" w:rsidRPr="00FC7BC1" w:rsidRDefault="003B70BF" w:rsidP="0008564F">
            <w:pPr>
              <w:spacing w:line="240" w:lineRule="auto"/>
            </w:pPr>
            <w:r w:rsidRPr="00FC7BC1">
              <w:t>384028</w:t>
            </w:r>
          </w:p>
        </w:tc>
        <w:tc>
          <w:tcPr>
            <w:tcW w:w="1913" w:type="dxa"/>
          </w:tcPr>
          <w:p w14:paraId="37EE615E" w14:textId="77777777" w:rsidR="003B70BF" w:rsidRPr="00FC7BC1" w:rsidRDefault="003B70BF" w:rsidP="0008564F">
            <w:pPr>
              <w:spacing w:line="240" w:lineRule="auto"/>
            </w:pPr>
            <w:r w:rsidRPr="00FC7BC1">
              <w:t>30 mg</w:t>
            </w:r>
          </w:p>
        </w:tc>
      </w:tr>
      <w:tr w:rsidR="003B70BF" w:rsidRPr="00FC7BC1" w14:paraId="6ECC454D" w14:textId="77777777" w:rsidTr="0008564F">
        <w:trPr>
          <w:trHeight w:val="20"/>
        </w:trPr>
        <w:tc>
          <w:tcPr>
            <w:tcW w:w="1110" w:type="dxa"/>
          </w:tcPr>
          <w:p w14:paraId="3BBDE641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7F3715DD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7F4EBFB5" w14:textId="77777777" w:rsidR="003B70BF" w:rsidRPr="00FC7BC1" w:rsidRDefault="003B70BF" w:rsidP="0008564F">
            <w:pPr>
              <w:spacing w:line="240" w:lineRule="auto"/>
            </w:pPr>
            <w:r w:rsidRPr="00FC7BC1">
              <w:t>Nicardipine</w:t>
            </w:r>
          </w:p>
        </w:tc>
        <w:tc>
          <w:tcPr>
            <w:tcW w:w="1911" w:type="dxa"/>
          </w:tcPr>
          <w:p w14:paraId="0B1D8FD9" w14:textId="77777777" w:rsidR="003B70BF" w:rsidRPr="00FC7BC1" w:rsidRDefault="003B70BF" w:rsidP="0008564F">
            <w:pPr>
              <w:spacing w:line="240" w:lineRule="auto"/>
            </w:pPr>
            <w:r w:rsidRPr="00FC7BC1">
              <w:t>395032</w:t>
            </w:r>
          </w:p>
        </w:tc>
        <w:tc>
          <w:tcPr>
            <w:tcW w:w="1913" w:type="dxa"/>
          </w:tcPr>
          <w:p w14:paraId="08242C83" w14:textId="77777777" w:rsidR="003B70BF" w:rsidRPr="00FC7BC1" w:rsidRDefault="003B70BF" w:rsidP="0008564F">
            <w:pPr>
              <w:spacing w:line="240" w:lineRule="auto"/>
            </w:pPr>
            <w:r w:rsidRPr="00FC7BC1">
              <w:t>90 mg</w:t>
            </w:r>
          </w:p>
        </w:tc>
      </w:tr>
      <w:tr w:rsidR="003B70BF" w:rsidRPr="00FC7BC1" w14:paraId="3460C207" w14:textId="77777777" w:rsidTr="0008564F">
        <w:trPr>
          <w:trHeight w:val="20"/>
        </w:trPr>
        <w:tc>
          <w:tcPr>
            <w:tcW w:w="1110" w:type="dxa"/>
          </w:tcPr>
          <w:p w14:paraId="2D8B7F27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5B99CF76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36B8C8F8" w14:textId="77777777" w:rsidR="003B70BF" w:rsidRPr="00FC7BC1" w:rsidRDefault="003B70BF" w:rsidP="0008564F">
            <w:pPr>
              <w:spacing w:line="240" w:lineRule="auto"/>
            </w:pPr>
            <w:r w:rsidRPr="00FC7BC1">
              <w:t>Nimodipine</w:t>
            </w:r>
          </w:p>
        </w:tc>
        <w:tc>
          <w:tcPr>
            <w:tcW w:w="1911" w:type="dxa"/>
          </w:tcPr>
          <w:p w14:paraId="6A02A988" w14:textId="77777777" w:rsidR="003B70BF" w:rsidRPr="00FC7BC1" w:rsidRDefault="003B70BF" w:rsidP="0008564F">
            <w:pPr>
              <w:spacing w:line="240" w:lineRule="auto"/>
            </w:pPr>
            <w:r w:rsidRPr="00FC7BC1">
              <w:t>389010</w:t>
            </w:r>
          </w:p>
        </w:tc>
        <w:tc>
          <w:tcPr>
            <w:tcW w:w="1913" w:type="dxa"/>
          </w:tcPr>
          <w:p w14:paraId="032EC5A3" w14:textId="77777777" w:rsidR="003B70BF" w:rsidRPr="00FC7BC1" w:rsidRDefault="003B70BF" w:rsidP="0008564F">
            <w:pPr>
              <w:spacing w:line="240" w:lineRule="auto"/>
            </w:pPr>
            <w:r w:rsidRPr="00FC7BC1">
              <w:t>300 mg</w:t>
            </w:r>
          </w:p>
        </w:tc>
      </w:tr>
      <w:tr w:rsidR="003B70BF" w:rsidRPr="00FC7BC1" w14:paraId="7FC57AA1" w14:textId="77777777" w:rsidTr="0008564F">
        <w:trPr>
          <w:trHeight w:val="20"/>
        </w:trPr>
        <w:tc>
          <w:tcPr>
            <w:tcW w:w="1110" w:type="dxa"/>
          </w:tcPr>
          <w:p w14:paraId="7F0048C7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48F50104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7A34C0B4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911" w:type="dxa"/>
          </w:tcPr>
          <w:p w14:paraId="54D1B9D1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913" w:type="dxa"/>
          </w:tcPr>
          <w:p w14:paraId="0CD26DA8" w14:textId="77777777" w:rsidR="003B70BF" w:rsidRPr="00FC7BC1" w:rsidRDefault="003B70BF" w:rsidP="0008564F">
            <w:pPr>
              <w:spacing w:line="240" w:lineRule="auto"/>
            </w:pPr>
          </w:p>
        </w:tc>
      </w:tr>
      <w:tr w:rsidR="003B70BF" w:rsidRPr="00FC7BC1" w14:paraId="0E379FA1" w14:textId="77777777" w:rsidTr="0008564F">
        <w:trPr>
          <w:trHeight w:val="20"/>
        </w:trPr>
        <w:tc>
          <w:tcPr>
            <w:tcW w:w="1110" w:type="dxa"/>
          </w:tcPr>
          <w:p w14:paraId="55FE5FF5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1AB42262" w14:textId="77777777" w:rsidR="003B70BF" w:rsidRPr="00FC7BC1" w:rsidRDefault="003B70BF" w:rsidP="0008564F">
            <w:pPr>
              <w:spacing w:line="240" w:lineRule="auto"/>
            </w:pPr>
            <w:r w:rsidRPr="00FC7BC1">
              <w:t>NDHPs</w:t>
            </w:r>
          </w:p>
        </w:tc>
        <w:tc>
          <w:tcPr>
            <w:tcW w:w="2763" w:type="dxa"/>
          </w:tcPr>
          <w:p w14:paraId="0B97BE0E" w14:textId="77777777" w:rsidR="003B70BF" w:rsidRPr="00FC7BC1" w:rsidRDefault="003B70BF" w:rsidP="0008564F">
            <w:pPr>
              <w:spacing w:line="240" w:lineRule="auto"/>
            </w:pPr>
            <w:r w:rsidRPr="00FC7BC1">
              <w:t>Diltiazem</w:t>
            </w:r>
          </w:p>
        </w:tc>
        <w:tc>
          <w:tcPr>
            <w:tcW w:w="1911" w:type="dxa"/>
          </w:tcPr>
          <w:p w14:paraId="5762D841" w14:textId="77777777" w:rsidR="003B70BF" w:rsidRPr="00FC7BC1" w:rsidRDefault="003B70BF" w:rsidP="0008564F">
            <w:pPr>
              <w:spacing w:line="240" w:lineRule="auto"/>
            </w:pPr>
            <w:r w:rsidRPr="00FC7BC1">
              <w:t>384027</w:t>
            </w:r>
          </w:p>
        </w:tc>
        <w:tc>
          <w:tcPr>
            <w:tcW w:w="1913" w:type="dxa"/>
          </w:tcPr>
          <w:p w14:paraId="060F2629" w14:textId="77777777" w:rsidR="003B70BF" w:rsidRPr="00FC7BC1" w:rsidRDefault="003B70BF" w:rsidP="0008564F">
            <w:pPr>
              <w:spacing w:line="240" w:lineRule="auto"/>
            </w:pPr>
            <w:r w:rsidRPr="00FC7BC1">
              <w:t>240 mg</w:t>
            </w:r>
          </w:p>
        </w:tc>
      </w:tr>
      <w:tr w:rsidR="003B70BF" w:rsidRPr="00FC7BC1" w14:paraId="247F00A0" w14:textId="77777777" w:rsidTr="0008564F">
        <w:trPr>
          <w:trHeight w:val="20"/>
        </w:trPr>
        <w:tc>
          <w:tcPr>
            <w:tcW w:w="1110" w:type="dxa"/>
          </w:tcPr>
          <w:p w14:paraId="06F3A7D4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4C7A164E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02B68136" w14:textId="77777777" w:rsidR="003B70BF" w:rsidRPr="00FC7BC1" w:rsidRDefault="003B70BF" w:rsidP="0008564F">
            <w:pPr>
              <w:spacing w:line="240" w:lineRule="auto"/>
            </w:pPr>
            <w:r w:rsidRPr="00FC7BC1">
              <w:t>Verapamil</w:t>
            </w:r>
          </w:p>
        </w:tc>
        <w:tc>
          <w:tcPr>
            <w:tcW w:w="1911" w:type="dxa"/>
          </w:tcPr>
          <w:p w14:paraId="2E87A40C" w14:textId="77777777" w:rsidR="003B70BF" w:rsidRPr="00FC7BC1" w:rsidRDefault="003B70BF" w:rsidP="0008564F">
            <w:pPr>
              <w:spacing w:line="240" w:lineRule="auto"/>
            </w:pPr>
            <w:r w:rsidRPr="00FC7BC1">
              <w:t>384030</w:t>
            </w:r>
          </w:p>
        </w:tc>
        <w:tc>
          <w:tcPr>
            <w:tcW w:w="1913" w:type="dxa"/>
          </w:tcPr>
          <w:p w14:paraId="24AD3961" w14:textId="77777777" w:rsidR="003B70BF" w:rsidRPr="00FC7BC1" w:rsidRDefault="003B70BF" w:rsidP="0008564F">
            <w:pPr>
              <w:spacing w:line="240" w:lineRule="auto"/>
            </w:pPr>
            <w:r w:rsidRPr="00FC7BC1">
              <w:t>240 mg</w:t>
            </w:r>
          </w:p>
        </w:tc>
      </w:tr>
      <w:tr w:rsidR="003B70BF" w:rsidRPr="00FC7BC1" w14:paraId="75D1B1DA" w14:textId="77777777" w:rsidTr="0008564F">
        <w:trPr>
          <w:trHeight w:val="20"/>
        </w:trPr>
        <w:tc>
          <w:tcPr>
            <w:tcW w:w="1110" w:type="dxa"/>
          </w:tcPr>
          <w:p w14:paraId="3747D16B" w14:textId="77777777" w:rsidR="003B70BF" w:rsidRPr="00FC7BC1" w:rsidRDefault="003B70BF" w:rsidP="0008564F">
            <w:pPr>
              <w:spacing w:line="240" w:lineRule="auto"/>
            </w:pPr>
            <w:r w:rsidRPr="00FC7BC1">
              <w:t>Diuretics</w:t>
            </w:r>
          </w:p>
        </w:tc>
        <w:tc>
          <w:tcPr>
            <w:tcW w:w="1751" w:type="dxa"/>
          </w:tcPr>
          <w:p w14:paraId="5939C0CC" w14:textId="77777777" w:rsidR="003B70BF" w:rsidRPr="00FC7BC1" w:rsidRDefault="003B70BF" w:rsidP="0008564F">
            <w:pPr>
              <w:spacing w:line="240" w:lineRule="auto"/>
            </w:pPr>
            <w:r w:rsidRPr="00FC7BC1">
              <w:t>Thiazide diuretics</w:t>
            </w:r>
          </w:p>
        </w:tc>
        <w:tc>
          <w:tcPr>
            <w:tcW w:w="2763" w:type="dxa"/>
          </w:tcPr>
          <w:p w14:paraId="17A64487" w14:textId="77777777" w:rsidR="003B70BF" w:rsidRPr="00FC7BC1" w:rsidRDefault="003B70BF" w:rsidP="0008564F">
            <w:pPr>
              <w:spacing w:line="240" w:lineRule="auto"/>
            </w:pPr>
            <w:r w:rsidRPr="00FC7BC1">
              <w:t xml:space="preserve">Chlorthalidone </w:t>
            </w:r>
          </w:p>
        </w:tc>
        <w:tc>
          <w:tcPr>
            <w:tcW w:w="1911" w:type="dxa"/>
          </w:tcPr>
          <w:p w14:paraId="609FB087" w14:textId="77777777" w:rsidR="003B70BF" w:rsidRPr="00FC7BC1" w:rsidRDefault="003B70BF" w:rsidP="0008564F">
            <w:pPr>
              <w:spacing w:line="240" w:lineRule="auto"/>
            </w:pPr>
            <w:r w:rsidRPr="00FC7BC1">
              <w:t>382342</w:t>
            </w:r>
          </w:p>
        </w:tc>
        <w:tc>
          <w:tcPr>
            <w:tcW w:w="1913" w:type="dxa"/>
          </w:tcPr>
          <w:p w14:paraId="694421CD" w14:textId="77777777" w:rsidR="003B70BF" w:rsidRPr="00FC7BC1" w:rsidRDefault="003B70BF" w:rsidP="0008564F">
            <w:pPr>
              <w:spacing w:line="240" w:lineRule="auto"/>
            </w:pPr>
            <w:r w:rsidRPr="00FC7BC1">
              <w:t>25 mg</w:t>
            </w:r>
          </w:p>
        </w:tc>
      </w:tr>
      <w:tr w:rsidR="003B70BF" w:rsidRPr="00FC7BC1" w14:paraId="5149E5A2" w14:textId="77777777" w:rsidTr="0008564F">
        <w:trPr>
          <w:trHeight w:val="20"/>
        </w:trPr>
        <w:tc>
          <w:tcPr>
            <w:tcW w:w="1110" w:type="dxa"/>
          </w:tcPr>
          <w:p w14:paraId="08A0E61E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1FA8D25C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2A9AD583" w14:textId="77777777" w:rsidR="003B70BF" w:rsidRPr="00FC7BC1" w:rsidRDefault="003B70BF" w:rsidP="0008564F">
            <w:pPr>
              <w:spacing w:line="240" w:lineRule="auto"/>
            </w:pPr>
            <w:r w:rsidRPr="00FC7BC1">
              <w:t>Chlorothiazide</w:t>
            </w:r>
          </w:p>
        </w:tc>
        <w:tc>
          <w:tcPr>
            <w:tcW w:w="1911" w:type="dxa"/>
          </w:tcPr>
          <w:p w14:paraId="10FDBE03" w14:textId="77777777" w:rsidR="003B70BF" w:rsidRPr="00FC7BC1" w:rsidRDefault="003B70BF" w:rsidP="0008564F">
            <w:pPr>
              <w:spacing w:line="240" w:lineRule="auto"/>
            </w:pPr>
            <w:r w:rsidRPr="00FC7BC1">
              <w:t>382341</w:t>
            </w:r>
          </w:p>
        </w:tc>
        <w:tc>
          <w:tcPr>
            <w:tcW w:w="1913" w:type="dxa"/>
          </w:tcPr>
          <w:p w14:paraId="716F2E23" w14:textId="77777777" w:rsidR="003B70BF" w:rsidRPr="00FC7BC1" w:rsidRDefault="003B70BF" w:rsidP="0008564F">
            <w:pPr>
              <w:spacing w:line="240" w:lineRule="auto"/>
            </w:pPr>
            <w:r w:rsidRPr="00FC7BC1">
              <w:t>25 mg</w:t>
            </w:r>
          </w:p>
        </w:tc>
      </w:tr>
      <w:tr w:rsidR="003B70BF" w:rsidRPr="00FC7BC1" w14:paraId="68FF0697" w14:textId="77777777" w:rsidTr="0008564F">
        <w:trPr>
          <w:trHeight w:val="20"/>
        </w:trPr>
        <w:tc>
          <w:tcPr>
            <w:tcW w:w="1110" w:type="dxa"/>
          </w:tcPr>
          <w:p w14:paraId="1AFB4781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34F2D690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631E1CB7" w14:textId="77777777" w:rsidR="003B70BF" w:rsidRPr="00FC7BC1" w:rsidRDefault="003B70BF" w:rsidP="0008564F">
            <w:pPr>
              <w:spacing w:line="240" w:lineRule="auto"/>
            </w:pPr>
            <w:r w:rsidRPr="00FC7BC1">
              <w:t>HCTZ</w:t>
            </w:r>
          </w:p>
        </w:tc>
        <w:tc>
          <w:tcPr>
            <w:tcW w:w="1911" w:type="dxa"/>
          </w:tcPr>
          <w:p w14:paraId="1540807C" w14:textId="77777777" w:rsidR="003B70BF" w:rsidRPr="00FC7BC1" w:rsidRDefault="003B70BF" w:rsidP="0008564F">
            <w:pPr>
              <w:spacing w:line="240" w:lineRule="auto"/>
            </w:pPr>
            <w:r w:rsidRPr="00FC7BC1">
              <w:t>382571</w:t>
            </w:r>
          </w:p>
        </w:tc>
        <w:tc>
          <w:tcPr>
            <w:tcW w:w="1913" w:type="dxa"/>
          </w:tcPr>
          <w:p w14:paraId="668DCD04" w14:textId="77777777" w:rsidR="003B70BF" w:rsidRPr="00FC7BC1" w:rsidRDefault="003B70BF" w:rsidP="0008564F">
            <w:pPr>
              <w:spacing w:line="240" w:lineRule="auto"/>
            </w:pPr>
            <w:r w:rsidRPr="00FC7BC1">
              <w:t>25 mg</w:t>
            </w:r>
          </w:p>
        </w:tc>
      </w:tr>
      <w:tr w:rsidR="003B70BF" w:rsidRPr="00FC7BC1" w14:paraId="4365EBAD" w14:textId="77777777" w:rsidTr="0008564F">
        <w:trPr>
          <w:trHeight w:val="20"/>
        </w:trPr>
        <w:tc>
          <w:tcPr>
            <w:tcW w:w="1110" w:type="dxa"/>
          </w:tcPr>
          <w:p w14:paraId="1AACBD87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6FEFA261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5735683C" w14:textId="77777777" w:rsidR="003B70BF" w:rsidRPr="00FC7BC1" w:rsidRDefault="003B70BF" w:rsidP="0008564F">
            <w:pPr>
              <w:spacing w:line="240" w:lineRule="auto"/>
            </w:pPr>
            <w:r w:rsidRPr="00FC7BC1">
              <w:t>Indapamide</w:t>
            </w:r>
          </w:p>
        </w:tc>
        <w:tc>
          <w:tcPr>
            <w:tcW w:w="1911" w:type="dxa"/>
          </w:tcPr>
          <w:p w14:paraId="36ECAF86" w14:textId="77777777" w:rsidR="003B70BF" w:rsidRPr="00FC7BC1" w:rsidRDefault="003B70BF" w:rsidP="0008564F">
            <w:pPr>
              <w:spacing w:line="240" w:lineRule="auto"/>
            </w:pPr>
            <w:r w:rsidRPr="00FC7BC1">
              <w:t>384062</w:t>
            </w:r>
          </w:p>
        </w:tc>
        <w:tc>
          <w:tcPr>
            <w:tcW w:w="1913" w:type="dxa"/>
          </w:tcPr>
          <w:p w14:paraId="31166679" w14:textId="77777777" w:rsidR="003B70BF" w:rsidRPr="00FC7BC1" w:rsidRDefault="003B70BF" w:rsidP="0008564F">
            <w:pPr>
              <w:spacing w:line="240" w:lineRule="auto"/>
            </w:pPr>
            <w:r w:rsidRPr="00FC7BC1">
              <w:t>2.5 mg</w:t>
            </w:r>
          </w:p>
        </w:tc>
      </w:tr>
      <w:tr w:rsidR="003B70BF" w:rsidRPr="00FC7BC1" w14:paraId="0925FF14" w14:textId="77777777" w:rsidTr="0008564F">
        <w:trPr>
          <w:trHeight w:val="20"/>
        </w:trPr>
        <w:tc>
          <w:tcPr>
            <w:tcW w:w="1110" w:type="dxa"/>
          </w:tcPr>
          <w:p w14:paraId="380F1CC5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36CF9200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5420DB12" w14:textId="77777777" w:rsidR="003B70BF" w:rsidRPr="00FC7BC1" w:rsidRDefault="003B70BF" w:rsidP="0008564F">
            <w:pPr>
              <w:spacing w:line="240" w:lineRule="auto"/>
            </w:pPr>
            <w:r w:rsidRPr="00FC7BC1">
              <w:t>Metolazone</w:t>
            </w:r>
          </w:p>
        </w:tc>
        <w:tc>
          <w:tcPr>
            <w:tcW w:w="1911" w:type="dxa"/>
          </w:tcPr>
          <w:p w14:paraId="0B812FE9" w14:textId="77777777" w:rsidR="003B70BF" w:rsidRPr="00FC7BC1" w:rsidRDefault="003B70BF" w:rsidP="0008564F">
            <w:pPr>
              <w:spacing w:line="240" w:lineRule="auto"/>
            </w:pPr>
            <w:r w:rsidRPr="00FC7BC1">
              <w:t>382345</w:t>
            </w:r>
          </w:p>
        </w:tc>
        <w:tc>
          <w:tcPr>
            <w:tcW w:w="1913" w:type="dxa"/>
          </w:tcPr>
          <w:p w14:paraId="7617C679" w14:textId="77777777" w:rsidR="003B70BF" w:rsidRPr="00FC7BC1" w:rsidRDefault="003B70BF" w:rsidP="0008564F">
            <w:pPr>
              <w:spacing w:line="240" w:lineRule="auto"/>
            </w:pPr>
            <w:r w:rsidRPr="00FC7BC1">
              <w:t>5 mg</w:t>
            </w:r>
          </w:p>
        </w:tc>
      </w:tr>
      <w:tr w:rsidR="003B70BF" w:rsidRPr="00FC7BC1" w14:paraId="38E40C04" w14:textId="77777777" w:rsidTr="0008564F">
        <w:trPr>
          <w:trHeight w:val="20"/>
        </w:trPr>
        <w:tc>
          <w:tcPr>
            <w:tcW w:w="1110" w:type="dxa"/>
          </w:tcPr>
          <w:p w14:paraId="11B76421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438912DD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7CA5900F" w14:textId="77777777" w:rsidR="003B70BF" w:rsidRPr="00FC7BC1" w:rsidRDefault="003B70BF" w:rsidP="0008564F">
            <w:pPr>
              <w:spacing w:line="240" w:lineRule="auto"/>
            </w:pPr>
            <w:r w:rsidRPr="00FC7BC1">
              <w:t>Bendroflumethiazide</w:t>
            </w:r>
          </w:p>
        </w:tc>
        <w:tc>
          <w:tcPr>
            <w:tcW w:w="1911" w:type="dxa"/>
          </w:tcPr>
          <w:p w14:paraId="76947F3D" w14:textId="77777777" w:rsidR="003B70BF" w:rsidRPr="00FC7BC1" w:rsidRDefault="003B70BF" w:rsidP="0008564F">
            <w:pPr>
              <w:spacing w:line="240" w:lineRule="auto"/>
            </w:pPr>
            <w:r w:rsidRPr="00FC7BC1">
              <w:t>382573</w:t>
            </w:r>
          </w:p>
        </w:tc>
        <w:tc>
          <w:tcPr>
            <w:tcW w:w="1913" w:type="dxa"/>
          </w:tcPr>
          <w:p w14:paraId="39E247AA" w14:textId="77777777" w:rsidR="003B70BF" w:rsidRPr="00FC7BC1" w:rsidRDefault="003B70BF" w:rsidP="0008564F">
            <w:pPr>
              <w:spacing w:line="240" w:lineRule="auto"/>
            </w:pPr>
            <w:r w:rsidRPr="00FC7BC1">
              <w:t>2.5 mg</w:t>
            </w:r>
          </w:p>
        </w:tc>
      </w:tr>
      <w:tr w:rsidR="003B70BF" w:rsidRPr="00FC7BC1" w14:paraId="28592EE2" w14:textId="77777777" w:rsidTr="0008564F">
        <w:trPr>
          <w:trHeight w:val="20"/>
        </w:trPr>
        <w:tc>
          <w:tcPr>
            <w:tcW w:w="1110" w:type="dxa"/>
          </w:tcPr>
          <w:p w14:paraId="1FADC554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6877F31E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5CB6AA4D" w14:textId="77777777" w:rsidR="003B70BF" w:rsidRPr="00FC7BC1" w:rsidRDefault="003B70BF" w:rsidP="0008564F">
            <w:pPr>
              <w:spacing w:line="240" w:lineRule="auto"/>
            </w:pPr>
            <w:r w:rsidRPr="00FC7BC1">
              <w:t>Methyclothiazide</w:t>
            </w:r>
          </w:p>
        </w:tc>
        <w:tc>
          <w:tcPr>
            <w:tcW w:w="1911" w:type="dxa"/>
          </w:tcPr>
          <w:p w14:paraId="66B03518" w14:textId="77777777" w:rsidR="003B70BF" w:rsidRPr="00FC7BC1" w:rsidRDefault="003B70BF" w:rsidP="0008564F">
            <w:pPr>
              <w:spacing w:line="240" w:lineRule="auto"/>
            </w:pPr>
            <w:r w:rsidRPr="00FC7BC1">
              <w:t>382569</w:t>
            </w:r>
          </w:p>
        </w:tc>
        <w:tc>
          <w:tcPr>
            <w:tcW w:w="1913" w:type="dxa"/>
          </w:tcPr>
          <w:p w14:paraId="10F1D3DB" w14:textId="77777777" w:rsidR="003B70BF" w:rsidRPr="00FC7BC1" w:rsidRDefault="003B70BF" w:rsidP="0008564F">
            <w:pPr>
              <w:spacing w:line="240" w:lineRule="auto"/>
            </w:pPr>
            <w:r w:rsidRPr="00FC7BC1">
              <w:t>5 mg</w:t>
            </w:r>
          </w:p>
        </w:tc>
      </w:tr>
      <w:tr w:rsidR="003B70BF" w:rsidRPr="00FC7BC1" w14:paraId="16E375E0" w14:textId="77777777" w:rsidTr="0008564F">
        <w:trPr>
          <w:trHeight w:val="20"/>
        </w:trPr>
        <w:tc>
          <w:tcPr>
            <w:tcW w:w="1110" w:type="dxa"/>
          </w:tcPr>
          <w:p w14:paraId="00686208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3F857CC9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7F11077B" w14:textId="77777777" w:rsidR="003B70BF" w:rsidRPr="00FC7BC1" w:rsidRDefault="003B70BF" w:rsidP="0008564F">
            <w:pPr>
              <w:spacing w:line="240" w:lineRule="auto"/>
            </w:pPr>
            <w:r w:rsidRPr="00FC7BC1">
              <w:t>Polythiazide</w:t>
            </w:r>
          </w:p>
        </w:tc>
        <w:tc>
          <w:tcPr>
            <w:tcW w:w="1911" w:type="dxa"/>
          </w:tcPr>
          <w:p w14:paraId="4B58E774" w14:textId="77777777" w:rsidR="003B70BF" w:rsidRPr="00FC7BC1" w:rsidRDefault="003B70BF" w:rsidP="0008564F">
            <w:pPr>
              <w:spacing w:line="240" w:lineRule="auto"/>
            </w:pPr>
            <w:r w:rsidRPr="00FC7BC1">
              <w:t>382568</w:t>
            </w:r>
          </w:p>
        </w:tc>
        <w:tc>
          <w:tcPr>
            <w:tcW w:w="1913" w:type="dxa"/>
          </w:tcPr>
          <w:p w14:paraId="2CB42B07" w14:textId="77777777" w:rsidR="003B70BF" w:rsidRPr="00FC7BC1" w:rsidRDefault="003B70BF" w:rsidP="0008564F">
            <w:pPr>
              <w:spacing w:line="240" w:lineRule="auto"/>
            </w:pPr>
            <w:r w:rsidRPr="00FC7BC1">
              <w:t>1 mg</w:t>
            </w:r>
          </w:p>
        </w:tc>
      </w:tr>
      <w:tr w:rsidR="003B70BF" w:rsidRPr="00FC7BC1" w14:paraId="228D4ED8" w14:textId="77777777" w:rsidTr="0008564F">
        <w:trPr>
          <w:trHeight w:val="20"/>
        </w:trPr>
        <w:tc>
          <w:tcPr>
            <w:tcW w:w="1110" w:type="dxa"/>
          </w:tcPr>
          <w:p w14:paraId="2F2DCD0C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0B200175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65E48C8A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911" w:type="dxa"/>
          </w:tcPr>
          <w:p w14:paraId="0BF07C54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913" w:type="dxa"/>
          </w:tcPr>
          <w:p w14:paraId="23DE4F1A" w14:textId="77777777" w:rsidR="003B70BF" w:rsidRPr="00FC7BC1" w:rsidRDefault="003B70BF" w:rsidP="0008564F">
            <w:pPr>
              <w:spacing w:line="240" w:lineRule="auto"/>
            </w:pPr>
          </w:p>
        </w:tc>
      </w:tr>
      <w:tr w:rsidR="003B70BF" w:rsidRPr="00FC7BC1" w14:paraId="1B147852" w14:textId="77777777" w:rsidTr="0008564F">
        <w:trPr>
          <w:trHeight w:val="20"/>
        </w:trPr>
        <w:tc>
          <w:tcPr>
            <w:tcW w:w="1110" w:type="dxa"/>
          </w:tcPr>
          <w:p w14:paraId="2216895D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55A086E8" w14:textId="77777777" w:rsidR="003B70BF" w:rsidRPr="00FC7BC1" w:rsidRDefault="003B70BF" w:rsidP="0008564F">
            <w:pPr>
              <w:spacing w:line="240" w:lineRule="auto"/>
            </w:pPr>
            <w:r w:rsidRPr="00FC7BC1">
              <w:t>Loop diuretics</w:t>
            </w:r>
          </w:p>
        </w:tc>
        <w:tc>
          <w:tcPr>
            <w:tcW w:w="2763" w:type="dxa"/>
          </w:tcPr>
          <w:p w14:paraId="0A644F1F" w14:textId="77777777" w:rsidR="003B70BF" w:rsidRPr="00FC7BC1" w:rsidRDefault="003B70BF" w:rsidP="0008564F">
            <w:pPr>
              <w:spacing w:line="240" w:lineRule="auto"/>
            </w:pPr>
            <w:r w:rsidRPr="00FC7BC1">
              <w:t xml:space="preserve">Bumetanide </w:t>
            </w:r>
          </w:p>
        </w:tc>
        <w:tc>
          <w:tcPr>
            <w:tcW w:w="1911" w:type="dxa"/>
          </w:tcPr>
          <w:p w14:paraId="453C0DC3" w14:textId="77777777" w:rsidR="003B70BF" w:rsidRPr="00FC7BC1" w:rsidRDefault="003B70BF" w:rsidP="0008564F">
            <w:pPr>
              <w:spacing w:line="240" w:lineRule="auto"/>
            </w:pPr>
            <w:r w:rsidRPr="00FC7BC1">
              <w:t>384051</w:t>
            </w:r>
          </w:p>
        </w:tc>
        <w:tc>
          <w:tcPr>
            <w:tcW w:w="1913" w:type="dxa"/>
          </w:tcPr>
          <w:p w14:paraId="2BE8BFD7" w14:textId="77777777" w:rsidR="003B70BF" w:rsidRPr="00FC7BC1" w:rsidRDefault="003B70BF" w:rsidP="0008564F">
            <w:pPr>
              <w:spacing w:line="240" w:lineRule="auto"/>
            </w:pPr>
            <w:r w:rsidRPr="00FC7BC1">
              <w:t>1 mg</w:t>
            </w:r>
          </w:p>
        </w:tc>
      </w:tr>
      <w:tr w:rsidR="003B70BF" w:rsidRPr="00FC7BC1" w14:paraId="32CF7B3C" w14:textId="77777777" w:rsidTr="0008564F">
        <w:trPr>
          <w:trHeight w:val="20"/>
        </w:trPr>
        <w:tc>
          <w:tcPr>
            <w:tcW w:w="1110" w:type="dxa"/>
          </w:tcPr>
          <w:p w14:paraId="7B5893C3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1029A5F7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28D0AD9A" w14:textId="77777777" w:rsidR="003B70BF" w:rsidRPr="00FC7BC1" w:rsidRDefault="003B70BF" w:rsidP="0008564F">
            <w:pPr>
              <w:spacing w:line="240" w:lineRule="auto"/>
            </w:pPr>
            <w:r w:rsidRPr="00FC7BC1">
              <w:t>Ethacrynic acid</w:t>
            </w:r>
          </w:p>
        </w:tc>
        <w:tc>
          <w:tcPr>
            <w:tcW w:w="1911" w:type="dxa"/>
          </w:tcPr>
          <w:p w14:paraId="68A0C19D" w14:textId="77777777" w:rsidR="003B70BF" w:rsidRPr="00FC7BC1" w:rsidRDefault="003B70BF" w:rsidP="0008564F">
            <w:pPr>
              <w:spacing w:line="240" w:lineRule="auto"/>
            </w:pPr>
            <w:r w:rsidRPr="00FC7BC1">
              <w:t>382857</w:t>
            </w:r>
          </w:p>
        </w:tc>
        <w:tc>
          <w:tcPr>
            <w:tcW w:w="1913" w:type="dxa"/>
          </w:tcPr>
          <w:p w14:paraId="7A30879D" w14:textId="77777777" w:rsidR="003B70BF" w:rsidRPr="00FC7BC1" w:rsidRDefault="003B70BF" w:rsidP="0008564F">
            <w:pPr>
              <w:spacing w:line="240" w:lineRule="auto"/>
            </w:pPr>
            <w:r w:rsidRPr="00FC7BC1">
              <w:t>50 mg</w:t>
            </w:r>
          </w:p>
        </w:tc>
      </w:tr>
      <w:tr w:rsidR="003B70BF" w:rsidRPr="00FC7BC1" w14:paraId="44B870C9" w14:textId="77777777" w:rsidTr="0008564F">
        <w:trPr>
          <w:trHeight w:val="20"/>
        </w:trPr>
        <w:tc>
          <w:tcPr>
            <w:tcW w:w="1110" w:type="dxa"/>
          </w:tcPr>
          <w:p w14:paraId="5CB78789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07D76B57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6E3D908A" w14:textId="77777777" w:rsidR="003B70BF" w:rsidRPr="00FC7BC1" w:rsidRDefault="003B70BF" w:rsidP="0008564F">
            <w:pPr>
              <w:spacing w:line="240" w:lineRule="auto"/>
            </w:pPr>
            <w:r w:rsidRPr="00FC7BC1">
              <w:t>Furosemide</w:t>
            </w:r>
          </w:p>
        </w:tc>
        <w:tc>
          <w:tcPr>
            <w:tcW w:w="1911" w:type="dxa"/>
          </w:tcPr>
          <w:p w14:paraId="4ADEF737" w14:textId="77777777" w:rsidR="003B70BF" w:rsidRPr="00FC7BC1" w:rsidRDefault="003B70BF" w:rsidP="0008564F">
            <w:pPr>
              <w:spacing w:line="240" w:lineRule="auto"/>
            </w:pPr>
            <w:r w:rsidRPr="00FC7BC1">
              <w:t>382858</w:t>
            </w:r>
          </w:p>
        </w:tc>
        <w:tc>
          <w:tcPr>
            <w:tcW w:w="1913" w:type="dxa"/>
          </w:tcPr>
          <w:p w14:paraId="66BEE733" w14:textId="77777777" w:rsidR="003B70BF" w:rsidRPr="00FC7BC1" w:rsidRDefault="003B70BF" w:rsidP="0008564F">
            <w:pPr>
              <w:spacing w:line="240" w:lineRule="auto"/>
            </w:pPr>
            <w:r w:rsidRPr="00FC7BC1">
              <w:t>40 mg</w:t>
            </w:r>
          </w:p>
        </w:tc>
      </w:tr>
      <w:tr w:rsidR="003B70BF" w:rsidRPr="00FC7BC1" w14:paraId="764E01B7" w14:textId="77777777" w:rsidTr="0008564F">
        <w:trPr>
          <w:trHeight w:val="20"/>
        </w:trPr>
        <w:tc>
          <w:tcPr>
            <w:tcW w:w="1110" w:type="dxa"/>
          </w:tcPr>
          <w:p w14:paraId="72CBA004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08C6A0DC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4715BE83" w14:textId="77777777" w:rsidR="003B70BF" w:rsidRPr="00FC7BC1" w:rsidRDefault="003B70BF" w:rsidP="0008564F">
            <w:pPr>
              <w:spacing w:line="240" w:lineRule="auto"/>
            </w:pPr>
            <w:r w:rsidRPr="00FC7BC1">
              <w:t>Torsemide</w:t>
            </w:r>
          </w:p>
        </w:tc>
        <w:tc>
          <w:tcPr>
            <w:tcW w:w="1911" w:type="dxa"/>
          </w:tcPr>
          <w:p w14:paraId="283A6FF9" w14:textId="77777777" w:rsidR="003B70BF" w:rsidRPr="00FC7BC1" w:rsidRDefault="003B70BF" w:rsidP="0008564F">
            <w:pPr>
              <w:spacing w:line="240" w:lineRule="auto"/>
            </w:pPr>
            <w:r w:rsidRPr="00FC7BC1">
              <w:t>394018</w:t>
            </w:r>
          </w:p>
        </w:tc>
        <w:tc>
          <w:tcPr>
            <w:tcW w:w="1913" w:type="dxa"/>
          </w:tcPr>
          <w:p w14:paraId="64E668C4" w14:textId="77777777" w:rsidR="003B70BF" w:rsidRPr="00FC7BC1" w:rsidRDefault="003B70BF" w:rsidP="0008564F">
            <w:pPr>
              <w:spacing w:line="240" w:lineRule="auto"/>
            </w:pPr>
            <w:r w:rsidRPr="00FC7BC1">
              <w:t>15 mg</w:t>
            </w:r>
          </w:p>
        </w:tc>
      </w:tr>
      <w:tr w:rsidR="003B70BF" w:rsidRPr="00FC7BC1" w14:paraId="435CAB14" w14:textId="77777777" w:rsidTr="0008564F">
        <w:trPr>
          <w:trHeight w:val="20"/>
        </w:trPr>
        <w:tc>
          <w:tcPr>
            <w:tcW w:w="1110" w:type="dxa"/>
          </w:tcPr>
          <w:p w14:paraId="29A4B381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2E87369A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14468A83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911" w:type="dxa"/>
          </w:tcPr>
          <w:p w14:paraId="713C91E3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913" w:type="dxa"/>
          </w:tcPr>
          <w:p w14:paraId="3BB5AA8D" w14:textId="77777777" w:rsidR="003B70BF" w:rsidRPr="00FC7BC1" w:rsidRDefault="003B70BF" w:rsidP="0008564F">
            <w:pPr>
              <w:spacing w:line="240" w:lineRule="auto"/>
            </w:pPr>
          </w:p>
        </w:tc>
      </w:tr>
      <w:tr w:rsidR="003B70BF" w:rsidRPr="00FC7BC1" w14:paraId="3831822D" w14:textId="77777777" w:rsidTr="0008564F">
        <w:trPr>
          <w:trHeight w:val="20"/>
        </w:trPr>
        <w:tc>
          <w:tcPr>
            <w:tcW w:w="1110" w:type="dxa"/>
          </w:tcPr>
          <w:p w14:paraId="551BFF86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2E2688AE" w14:textId="77777777" w:rsidR="003B70BF" w:rsidRPr="00FC7BC1" w:rsidRDefault="003B70BF" w:rsidP="0008564F">
            <w:pPr>
              <w:spacing w:line="240" w:lineRule="auto"/>
            </w:pPr>
            <w:r w:rsidRPr="00FC7BC1">
              <w:t xml:space="preserve">Potassium sparing </w:t>
            </w:r>
          </w:p>
          <w:p w14:paraId="17563C40" w14:textId="77777777" w:rsidR="003B70BF" w:rsidRPr="00FC7BC1" w:rsidRDefault="003B70BF" w:rsidP="0008564F">
            <w:pPr>
              <w:spacing w:line="240" w:lineRule="auto"/>
            </w:pPr>
            <w:r w:rsidRPr="00FC7BC1">
              <w:t>diuretics</w:t>
            </w:r>
          </w:p>
        </w:tc>
        <w:tc>
          <w:tcPr>
            <w:tcW w:w="2763" w:type="dxa"/>
          </w:tcPr>
          <w:p w14:paraId="62523033" w14:textId="77777777" w:rsidR="003B70BF" w:rsidRPr="00FC7BC1" w:rsidRDefault="003B70BF" w:rsidP="0008564F">
            <w:pPr>
              <w:spacing w:line="240" w:lineRule="auto"/>
            </w:pPr>
            <w:bookmarkStart w:id="1" w:name="OLE_LINK83"/>
            <w:r w:rsidRPr="00FC7BC1">
              <w:t>Spironolactone</w:t>
            </w:r>
            <w:bookmarkEnd w:id="1"/>
            <w:r w:rsidRPr="00FC7BC1">
              <w:t xml:space="preserve"> </w:t>
            </w:r>
          </w:p>
        </w:tc>
        <w:tc>
          <w:tcPr>
            <w:tcW w:w="1911" w:type="dxa"/>
          </w:tcPr>
          <w:p w14:paraId="06100346" w14:textId="77777777" w:rsidR="003B70BF" w:rsidRPr="00FC7BC1" w:rsidRDefault="003B70BF" w:rsidP="0008564F">
            <w:pPr>
              <w:spacing w:line="240" w:lineRule="auto"/>
            </w:pPr>
            <w:r w:rsidRPr="00FC7BC1">
              <w:t>382627</w:t>
            </w:r>
          </w:p>
        </w:tc>
        <w:tc>
          <w:tcPr>
            <w:tcW w:w="1913" w:type="dxa"/>
          </w:tcPr>
          <w:p w14:paraId="2F5A59BD" w14:textId="77777777" w:rsidR="003B70BF" w:rsidRPr="00FC7BC1" w:rsidRDefault="003B70BF" w:rsidP="0008564F">
            <w:pPr>
              <w:spacing w:line="240" w:lineRule="auto"/>
            </w:pPr>
            <w:r w:rsidRPr="00FC7BC1">
              <w:t>75 mg</w:t>
            </w:r>
          </w:p>
        </w:tc>
      </w:tr>
      <w:tr w:rsidR="003B70BF" w:rsidRPr="00FC7BC1" w14:paraId="7F43564D" w14:textId="77777777" w:rsidTr="0008564F">
        <w:trPr>
          <w:trHeight w:val="20"/>
        </w:trPr>
        <w:tc>
          <w:tcPr>
            <w:tcW w:w="1110" w:type="dxa"/>
          </w:tcPr>
          <w:p w14:paraId="5E5BBC02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00487365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767F94EC" w14:textId="77777777" w:rsidR="003B70BF" w:rsidRPr="00FC7BC1" w:rsidRDefault="003B70BF" w:rsidP="0008564F">
            <w:pPr>
              <w:spacing w:line="240" w:lineRule="auto"/>
            </w:pPr>
            <w:r w:rsidRPr="00FC7BC1">
              <w:t>Amiloride</w:t>
            </w:r>
          </w:p>
        </w:tc>
        <w:tc>
          <w:tcPr>
            <w:tcW w:w="1911" w:type="dxa"/>
          </w:tcPr>
          <w:p w14:paraId="17811A86" w14:textId="77777777" w:rsidR="003B70BF" w:rsidRPr="00FC7BC1" w:rsidRDefault="003B70BF" w:rsidP="0008564F">
            <w:pPr>
              <w:spacing w:line="240" w:lineRule="auto"/>
            </w:pPr>
            <w:r w:rsidRPr="00FC7BC1">
              <w:t>381046</w:t>
            </w:r>
          </w:p>
        </w:tc>
        <w:tc>
          <w:tcPr>
            <w:tcW w:w="1913" w:type="dxa"/>
          </w:tcPr>
          <w:p w14:paraId="4EE3410C" w14:textId="77777777" w:rsidR="003B70BF" w:rsidRPr="00FC7BC1" w:rsidRDefault="003B70BF" w:rsidP="0008564F">
            <w:pPr>
              <w:spacing w:line="240" w:lineRule="auto"/>
            </w:pPr>
            <w:r w:rsidRPr="00FC7BC1">
              <w:t>10 mg</w:t>
            </w:r>
          </w:p>
        </w:tc>
      </w:tr>
      <w:tr w:rsidR="003B70BF" w:rsidRPr="00FC7BC1" w14:paraId="6DCC26DA" w14:textId="77777777" w:rsidTr="0008564F">
        <w:trPr>
          <w:trHeight w:val="20"/>
        </w:trPr>
        <w:tc>
          <w:tcPr>
            <w:tcW w:w="1110" w:type="dxa"/>
          </w:tcPr>
          <w:p w14:paraId="5552CC38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</w:tcPr>
          <w:p w14:paraId="6471711C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</w:tcPr>
          <w:p w14:paraId="6F0D272B" w14:textId="77777777" w:rsidR="003B70BF" w:rsidRPr="00FC7BC1" w:rsidRDefault="003B70BF" w:rsidP="0008564F">
            <w:pPr>
              <w:spacing w:line="240" w:lineRule="auto"/>
            </w:pPr>
            <w:r w:rsidRPr="00FC7BC1">
              <w:t>Triamterene</w:t>
            </w:r>
          </w:p>
        </w:tc>
        <w:tc>
          <w:tcPr>
            <w:tcW w:w="1911" w:type="dxa"/>
          </w:tcPr>
          <w:p w14:paraId="66A4A151" w14:textId="77777777" w:rsidR="003B70BF" w:rsidRPr="00FC7BC1" w:rsidRDefault="003B70BF" w:rsidP="0008564F">
            <w:pPr>
              <w:spacing w:line="240" w:lineRule="auto"/>
            </w:pPr>
            <w:r w:rsidRPr="00FC7BC1">
              <w:t>382337</w:t>
            </w:r>
          </w:p>
        </w:tc>
        <w:tc>
          <w:tcPr>
            <w:tcW w:w="1913" w:type="dxa"/>
          </w:tcPr>
          <w:p w14:paraId="54CD94A3" w14:textId="77777777" w:rsidR="003B70BF" w:rsidRPr="00FC7BC1" w:rsidRDefault="003B70BF" w:rsidP="0008564F">
            <w:pPr>
              <w:spacing w:line="240" w:lineRule="auto"/>
            </w:pPr>
            <w:r w:rsidRPr="00FC7BC1">
              <w:t>100 mg</w:t>
            </w:r>
          </w:p>
        </w:tc>
      </w:tr>
      <w:tr w:rsidR="003B70BF" w:rsidRPr="00FC7BC1" w14:paraId="79B7AD27" w14:textId="77777777" w:rsidTr="0008564F">
        <w:trPr>
          <w:trHeight w:val="20"/>
        </w:trPr>
        <w:tc>
          <w:tcPr>
            <w:tcW w:w="1110" w:type="dxa"/>
            <w:tcBorders>
              <w:bottom w:val="single" w:sz="4" w:space="0" w:color="auto"/>
            </w:tcBorders>
          </w:tcPr>
          <w:p w14:paraId="4BFB59C7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04B00662" w14:textId="77777777" w:rsidR="003B70BF" w:rsidRPr="00FC7BC1" w:rsidRDefault="003B70BF" w:rsidP="0008564F">
            <w:pPr>
              <w:spacing w:line="240" w:lineRule="auto"/>
            </w:pPr>
          </w:p>
        </w:tc>
        <w:tc>
          <w:tcPr>
            <w:tcW w:w="2763" w:type="dxa"/>
            <w:tcBorders>
              <w:bottom w:val="single" w:sz="4" w:space="0" w:color="auto"/>
            </w:tcBorders>
          </w:tcPr>
          <w:p w14:paraId="6FF17DF8" w14:textId="77777777" w:rsidR="003B70BF" w:rsidRPr="00FC7BC1" w:rsidRDefault="003B70BF" w:rsidP="0008564F">
            <w:pPr>
              <w:spacing w:line="240" w:lineRule="auto"/>
            </w:pPr>
            <w:r w:rsidRPr="00FC7BC1">
              <w:t>Eplerenone</w:t>
            </w:r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14:paraId="1E7A7EEB" w14:textId="77777777" w:rsidR="003B70BF" w:rsidRPr="00FC7BC1" w:rsidRDefault="003B70BF" w:rsidP="0008564F">
            <w:pPr>
              <w:spacing w:line="240" w:lineRule="auto"/>
            </w:pPr>
            <w:r w:rsidRPr="00FC7BC1">
              <w:t>302037</w:t>
            </w:r>
          </w:p>
        </w:tc>
        <w:tc>
          <w:tcPr>
            <w:tcW w:w="1913" w:type="dxa"/>
            <w:tcBorders>
              <w:bottom w:val="single" w:sz="4" w:space="0" w:color="auto"/>
            </w:tcBorders>
          </w:tcPr>
          <w:p w14:paraId="5C63BF88" w14:textId="77777777" w:rsidR="003B70BF" w:rsidRPr="00FC7BC1" w:rsidRDefault="003B70BF" w:rsidP="0008564F">
            <w:pPr>
              <w:spacing w:line="240" w:lineRule="auto"/>
            </w:pPr>
            <w:r w:rsidRPr="00FC7BC1">
              <w:t>50 mg</w:t>
            </w:r>
          </w:p>
        </w:tc>
      </w:tr>
      <w:tr w:rsidR="003B70BF" w:rsidRPr="00FC7BC1" w14:paraId="7B919FA7" w14:textId="77777777" w:rsidTr="0008564F">
        <w:trPr>
          <w:trHeight w:val="20"/>
        </w:trPr>
        <w:tc>
          <w:tcPr>
            <w:tcW w:w="9448" w:type="dxa"/>
            <w:gridSpan w:val="5"/>
            <w:tcBorders>
              <w:top w:val="single" w:sz="4" w:space="0" w:color="auto"/>
            </w:tcBorders>
          </w:tcPr>
          <w:p w14:paraId="167AAED3" w14:textId="77777777" w:rsidR="003B70BF" w:rsidRPr="00FC7BC1" w:rsidRDefault="003B70BF" w:rsidP="0008564F">
            <w:pPr>
              <w:spacing w:line="240" w:lineRule="auto"/>
            </w:pPr>
            <w:r w:rsidRPr="00FC7BC1">
              <w:t>Abbreviations: ACEI, angiotensin-converting enzyme inhibitor; AHFS, American Hospital Formulary Service; ARB, angiotensin II receptor blocker; BB, beta-blocker; CCB, calcium channel blocker; DHP, dihydropyridine; NDHP, non-dihydropyridine; HCTZ, hydrochlorothiazide; DDD, defined daily dose; NA, not applicable</w:t>
            </w:r>
          </w:p>
        </w:tc>
      </w:tr>
      <w:bookmarkEnd w:id="0"/>
    </w:tbl>
    <w:p w14:paraId="181EC48F" w14:textId="77777777" w:rsidR="003B70BF" w:rsidRPr="005E543B" w:rsidRDefault="003B70BF" w:rsidP="002F3530"/>
    <w:sectPr w:rsidR="003B70BF" w:rsidRPr="005E543B" w:rsidSect="001B10CF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DDA1B7" w14:textId="77777777" w:rsidR="00FA33B1" w:rsidRDefault="00FA33B1" w:rsidP="001B10CF">
      <w:r>
        <w:separator/>
      </w:r>
    </w:p>
  </w:endnote>
  <w:endnote w:type="continuationSeparator" w:id="0">
    <w:p w14:paraId="7EFEF275" w14:textId="77777777" w:rsidR="00FA33B1" w:rsidRDefault="00FA33B1" w:rsidP="001B10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76DA9A" w14:textId="77777777" w:rsidR="00FA33B1" w:rsidRDefault="00FA33B1" w:rsidP="001B10CF">
      <w:r>
        <w:separator/>
      </w:r>
    </w:p>
  </w:footnote>
  <w:footnote w:type="continuationSeparator" w:id="0">
    <w:p w14:paraId="289DB436" w14:textId="77777777" w:rsidR="00FA33B1" w:rsidRDefault="00FA33B1" w:rsidP="001B10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1C8"/>
    <w:rsid w:val="00072602"/>
    <w:rsid w:val="00082AA0"/>
    <w:rsid w:val="00091481"/>
    <w:rsid w:val="00094575"/>
    <w:rsid w:val="000A3015"/>
    <w:rsid w:val="000C68CC"/>
    <w:rsid w:val="000E7EE7"/>
    <w:rsid w:val="001152BE"/>
    <w:rsid w:val="00115314"/>
    <w:rsid w:val="00133FD0"/>
    <w:rsid w:val="001714C0"/>
    <w:rsid w:val="001A107D"/>
    <w:rsid w:val="001B10CF"/>
    <w:rsid w:val="001C0E13"/>
    <w:rsid w:val="002432B4"/>
    <w:rsid w:val="002F3530"/>
    <w:rsid w:val="003B4A6A"/>
    <w:rsid w:val="003B70BF"/>
    <w:rsid w:val="004020AC"/>
    <w:rsid w:val="00406ACF"/>
    <w:rsid w:val="00427197"/>
    <w:rsid w:val="0043025F"/>
    <w:rsid w:val="00434753"/>
    <w:rsid w:val="004425C8"/>
    <w:rsid w:val="0044276C"/>
    <w:rsid w:val="00455CF6"/>
    <w:rsid w:val="00483545"/>
    <w:rsid w:val="004B0A3A"/>
    <w:rsid w:val="005151AD"/>
    <w:rsid w:val="0054632E"/>
    <w:rsid w:val="00570E10"/>
    <w:rsid w:val="005C773E"/>
    <w:rsid w:val="005E543B"/>
    <w:rsid w:val="006160D7"/>
    <w:rsid w:val="00640FA3"/>
    <w:rsid w:val="00653560"/>
    <w:rsid w:val="006B5FCD"/>
    <w:rsid w:val="00726BEC"/>
    <w:rsid w:val="007C0EA6"/>
    <w:rsid w:val="007C0F01"/>
    <w:rsid w:val="007F63BC"/>
    <w:rsid w:val="00867912"/>
    <w:rsid w:val="008C71ED"/>
    <w:rsid w:val="008E5E1A"/>
    <w:rsid w:val="008F7ECA"/>
    <w:rsid w:val="009303BD"/>
    <w:rsid w:val="009B75EF"/>
    <w:rsid w:val="00A4056F"/>
    <w:rsid w:val="00A502DF"/>
    <w:rsid w:val="00A91A28"/>
    <w:rsid w:val="00AF7067"/>
    <w:rsid w:val="00B05DB0"/>
    <w:rsid w:val="00B26A7D"/>
    <w:rsid w:val="00B32261"/>
    <w:rsid w:val="00B406E9"/>
    <w:rsid w:val="00B631C8"/>
    <w:rsid w:val="00B753B1"/>
    <w:rsid w:val="00B95532"/>
    <w:rsid w:val="00BA61F6"/>
    <w:rsid w:val="00BD3CCD"/>
    <w:rsid w:val="00BF6936"/>
    <w:rsid w:val="00C45B63"/>
    <w:rsid w:val="00C8504A"/>
    <w:rsid w:val="00C90050"/>
    <w:rsid w:val="00CB1B5B"/>
    <w:rsid w:val="00CE2744"/>
    <w:rsid w:val="00D72579"/>
    <w:rsid w:val="00D81286"/>
    <w:rsid w:val="00D93A9B"/>
    <w:rsid w:val="00DA44C8"/>
    <w:rsid w:val="00DC4C5B"/>
    <w:rsid w:val="00DC5F4A"/>
    <w:rsid w:val="00E33A37"/>
    <w:rsid w:val="00E66A56"/>
    <w:rsid w:val="00EA2803"/>
    <w:rsid w:val="00EB1B5B"/>
    <w:rsid w:val="00ED08AB"/>
    <w:rsid w:val="00ED32C8"/>
    <w:rsid w:val="00ED6984"/>
    <w:rsid w:val="00EE5754"/>
    <w:rsid w:val="00F5190A"/>
    <w:rsid w:val="00F61D1F"/>
    <w:rsid w:val="00F63807"/>
    <w:rsid w:val="00FA33B1"/>
    <w:rsid w:val="00FD73D4"/>
    <w:rsid w:val="00FF6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04A612"/>
  <w15:chartTrackingRefBased/>
  <w15:docId w15:val="{51A38352-DCF2-4281-B5CF-98F389CDD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70BF"/>
    <w:pPr>
      <w:spacing w:line="480" w:lineRule="auto"/>
    </w:pPr>
    <w:rPr>
      <w:rFonts w:ascii="Times New Roman" w:eastAsia="Cambria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10C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1B10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10CF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1B10CF"/>
    <w:rPr>
      <w:sz w:val="18"/>
      <w:szCs w:val="18"/>
    </w:rPr>
  </w:style>
  <w:style w:type="table" w:styleId="a7">
    <w:name w:val="Table Grid"/>
    <w:basedOn w:val="a1"/>
    <w:uiPriority w:val="39"/>
    <w:qFormat/>
    <w:rsid w:val="00CE27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2</Pages>
  <Words>323</Words>
  <Characters>1846</Characters>
  <Application>Microsoft Office Word</Application>
  <DocSecurity>0</DocSecurity>
  <Lines>15</Lines>
  <Paragraphs>4</Paragraphs>
  <ScaleCrop>false</ScaleCrop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Qi</dc:creator>
  <cp:keywords/>
  <dc:description/>
  <cp:lastModifiedBy>Jia Qi</cp:lastModifiedBy>
  <cp:revision>72</cp:revision>
  <dcterms:created xsi:type="dcterms:W3CDTF">2022-06-01T06:49:00Z</dcterms:created>
  <dcterms:modified xsi:type="dcterms:W3CDTF">2023-06-13T12:44:00Z</dcterms:modified>
</cp:coreProperties>
</file>